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25B59F" w14:textId="2CA4AD31" w:rsidR="00DB0093" w:rsidRPr="006159B9" w:rsidRDefault="00DB0093" w:rsidP="00B53855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DB0093"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14:paraId="72635AF0" w14:textId="70C1F809" w:rsidR="00DB0093" w:rsidRPr="00DB0093" w:rsidRDefault="00DB0093" w:rsidP="00DB0093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B009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S1: Neurocognitive Characterization, Cognitive Domains, </w:t>
      </w:r>
      <w:r w:rsidR="00643B27" w:rsidRPr="00DB0093">
        <w:rPr>
          <w:rFonts w:ascii="Times New Roman" w:hAnsi="Times New Roman" w:cs="Times New Roman"/>
          <w:b/>
          <w:sz w:val="20"/>
        </w:rPr>
        <w:t>Neuropsychological Assessments</w:t>
      </w:r>
      <w:r w:rsidRPr="00DB009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, and Cut-offs for Cognitive Dysfunction (CD) Classification</w:t>
      </w:r>
      <w:r w:rsidR="00643B27" w:rsidRPr="00643B27">
        <w:t xml:space="preserve"> </w:t>
      </w:r>
      <w:r w:rsidR="00643B2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in</w:t>
      </w:r>
      <w:r w:rsidR="00643B27" w:rsidRPr="00643B2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SLE Cohorts</w:t>
      </w:r>
    </w:p>
    <w:tbl>
      <w:tblPr>
        <w:tblStyle w:val="TableGrid1"/>
        <w:tblW w:w="130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4860"/>
        <w:gridCol w:w="4590"/>
        <w:gridCol w:w="2250"/>
      </w:tblGrid>
      <w:tr w:rsidR="00DB0093" w:rsidRPr="00DB0093" w14:paraId="5124E8AB" w14:textId="77777777" w:rsidTr="006159B9">
        <w:trPr>
          <w:trHeight w:val="521"/>
        </w:trPr>
        <w:tc>
          <w:tcPr>
            <w:tcW w:w="1350" w:type="dxa"/>
          </w:tcPr>
          <w:p w14:paraId="68A49F92" w14:textId="4E8B4222" w:rsidR="00DB0093" w:rsidRPr="00DB0093" w:rsidRDefault="00DB0093" w:rsidP="00643B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First author, year</w:t>
            </w:r>
          </w:p>
        </w:tc>
        <w:tc>
          <w:tcPr>
            <w:tcW w:w="4860" w:type="dxa"/>
          </w:tcPr>
          <w:p w14:paraId="0E8AA3F2" w14:textId="438E8B85" w:rsidR="00DB0093" w:rsidRPr="00DB0093" w:rsidRDefault="00DB0093" w:rsidP="00643B2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cognitive Characterization (Clinical NPSLE Diagnosis</w:t>
            </w:r>
            <w:r w:rsidR="00643B27">
              <w:rPr>
                <w:rFonts w:ascii="Times New Roman" w:hAnsi="Times New Roman" w:cs="Times New Roman"/>
                <w:b/>
                <w:sz w:val="20"/>
              </w:rPr>
              <w:t xml:space="preserve"> &amp;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 CD Status)</w:t>
            </w:r>
          </w:p>
        </w:tc>
        <w:tc>
          <w:tcPr>
            <w:tcW w:w="4590" w:type="dxa"/>
          </w:tcPr>
          <w:p w14:paraId="77C030B6" w14:textId="77777777" w:rsidR="00DB0093" w:rsidRPr="00DB0093" w:rsidRDefault="00DB0093" w:rsidP="00643B2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(Cognitive Domains)</w:t>
            </w:r>
          </w:p>
          <w:p w14:paraId="23199FFE" w14:textId="77777777" w:rsidR="00DB0093" w:rsidRPr="00DB0093" w:rsidRDefault="00DB0093" w:rsidP="00643B2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psychological Assessments (Scoring)</w:t>
            </w:r>
          </w:p>
        </w:tc>
        <w:tc>
          <w:tcPr>
            <w:tcW w:w="2250" w:type="dxa"/>
          </w:tcPr>
          <w:p w14:paraId="23D8D9B6" w14:textId="0B9C9B01" w:rsidR="00DB0093" w:rsidRPr="00DB0093" w:rsidRDefault="00DB0093" w:rsidP="00FE22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CD Classification </w:t>
            </w:r>
            <w:r w:rsidR="00FE22E3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>Cut-offs</w:t>
            </w:r>
          </w:p>
        </w:tc>
      </w:tr>
      <w:tr w:rsidR="00DB0093" w:rsidRPr="00DB0093" w14:paraId="18DB0435" w14:textId="77777777" w:rsidTr="006159B9">
        <w:trPr>
          <w:trHeight w:val="1079"/>
        </w:trPr>
        <w:tc>
          <w:tcPr>
            <w:tcW w:w="1350" w:type="dxa"/>
          </w:tcPr>
          <w:p w14:paraId="0FFEC1E3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enzeller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06</w:t>
            </w:r>
          </w:p>
          <w:p w14:paraId="3B60EC2B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10510B23" w14:textId="579D7A90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>Baseline: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64/107 NPSLE, 30/64 – active CNS disease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279CB29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 in 35/107 SLE (5 mild, 10 moderate, 20 severe CD)</w:t>
            </w:r>
          </w:p>
          <w:p w14:paraId="4573EAD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B051931" w14:textId="297C68DD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>Follow-up: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43B27">
              <w:rPr>
                <w:rFonts w:ascii="Times New Roman" w:hAnsi="Times New Roman" w:cs="Times New Roman"/>
                <w:sz w:val="20"/>
                <w:szCs w:val="17"/>
              </w:rPr>
              <w:t xml:space="preserve">40/60 -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active CNS disease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F59D439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 in 40/60 SLE (6 mild, 12 moderate, 22 severe CD)</w:t>
            </w:r>
          </w:p>
        </w:tc>
        <w:tc>
          <w:tcPr>
            <w:tcW w:w="4590" w:type="dxa"/>
          </w:tcPr>
          <w:p w14:paraId="342F9D85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executive skills, memory, visual-spatial processing, language, reasoning, psychomotor speed)</w:t>
            </w:r>
          </w:p>
          <w:p w14:paraId="21BAD94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879F979" w14:textId="606C2C04" w:rsidR="00DB0093" w:rsidRPr="00DB0093" w:rsidRDefault="00DB0093" w:rsidP="00643B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VLT, MMSE, WAIS-4 (z-scores)</w:t>
            </w:r>
          </w:p>
        </w:tc>
        <w:tc>
          <w:tcPr>
            <w:tcW w:w="2250" w:type="dxa"/>
          </w:tcPr>
          <w:p w14:paraId="1A646748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z-score ≤ -2SD in any domain (CD: mild &lt; 3, moderate 3-4, severe &gt; 5 domains)</w:t>
            </w:r>
          </w:p>
        </w:tc>
      </w:tr>
      <w:tr w:rsidR="00DB0093" w:rsidRPr="00DB0093" w14:paraId="7B53AC69" w14:textId="77777777" w:rsidTr="006159B9">
        <w:trPr>
          <w:trHeight w:val="818"/>
        </w:trPr>
        <w:tc>
          <w:tcPr>
            <w:tcW w:w="1350" w:type="dxa"/>
          </w:tcPr>
          <w:p w14:paraId="253D30EF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penzeller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07</w:t>
            </w:r>
          </w:p>
          <w:p w14:paraId="378B05D6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B6BA161" w14:textId="0C49DFDF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>Baseline: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36/75 NPSLE, 15/36 – active CNS disease </w:t>
            </w:r>
          </w:p>
          <w:p w14:paraId="1B1B00C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5F878A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ollow-up: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590" w:type="dxa"/>
          </w:tcPr>
          <w:p w14:paraId="583878C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executive skills, memory, visual-spatial processing, language, reasoning, psychomotor speed)</w:t>
            </w:r>
          </w:p>
          <w:p w14:paraId="097E3E71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4BBB5E1" w14:textId="30E189E5" w:rsidR="00DB0093" w:rsidRPr="00DB0093" w:rsidRDefault="00DB0093" w:rsidP="00643B2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VLT, MMSE, WAIS-4 (z-scores)</w:t>
            </w:r>
          </w:p>
        </w:tc>
        <w:tc>
          <w:tcPr>
            <w:tcW w:w="2250" w:type="dxa"/>
          </w:tcPr>
          <w:p w14:paraId="703D50DA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z-score ≤ -2SD in any domain (CD: mild &lt; 3, moderate 3-4, severe &gt; 5 domains)</w:t>
            </w:r>
          </w:p>
        </w:tc>
      </w:tr>
      <w:tr w:rsidR="00DB0093" w:rsidRPr="00DB0093" w14:paraId="4CDC3932" w14:textId="77777777" w:rsidTr="006159B9">
        <w:trPr>
          <w:trHeight w:val="1088"/>
        </w:trPr>
        <w:tc>
          <w:tcPr>
            <w:tcW w:w="1350" w:type="dxa"/>
          </w:tcPr>
          <w:p w14:paraId="540A23AA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ung, 2012 </w:t>
            </w:r>
          </w:p>
        </w:tc>
        <w:tc>
          <w:tcPr>
            <w:tcW w:w="4860" w:type="dxa"/>
          </w:tcPr>
          <w:p w14:paraId="240723C6" w14:textId="4F6A543E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16/31 NPSLE  </w:t>
            </w:r>
          </w:p>
          <w:p w14:paraId="40F435CD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C0CF43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NPSLE vs Non-NPSLE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psychomotor speed</w:t>
            </w:r>
          </w:p>
        </w:tc>
        <w:tc>
          <w:tcPr>
            <w:tcW w:w="4590" w:type="dxa"/>
          </w:tcPr>
          <w:p w14:paraId="46DC3CB8" w14:textId="64A22059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, attention, executive skills, psychomotor speed, memory)</w:t>
            </w:r>
          </w:p>
          <w:p w14:paraId="0A123098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6DEF136" w14:textId="3811AE1F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OWAT, DS, HVLT, RCFT, TMT, WAIS-3, WRAT-3 (indiv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ual &amp; total z-scores)</w:t>
            </w:r>
          </w:p>
        </w:tc>
        <w:tc>
          <w:tcPr>
            <w:tcW w:w="2250" w:type="dxa"/>
          </w:tcPr>
          <w:p w14:paraId="61D89515" w14:textId="6D622BDE" w:rsidR="00DB0093" w:rsidRPr="00DB0093" w:rsidRDefault="00DB0093" w:rsidP="00375D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DB0093" w:rsidRPr="00DB0093" w14:paraId="2BBF034D" w14:textId="77777777" w:rsidTr="006159B9">
        <w:trPr>
          <w:trHeight w:val="1520"/>
        </w:trPr>
        <w:tc>
          <w:tcPr>
            <w:tcW w:w="1350" w:type="dxa"/>
          </w:tcPr>
          <w:p w14:paraId="378B0297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telman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3</w:t>
            </w:r>
          </w:p>
        </w:tc>
        <w:tc>
          <w:tcPr>
            <w:tcW w:w="4860" w:type="dxa"/>
          </w:tcPr>
          <w:p w14:paraId="6AEF2302" w14:textId="34571C29" w:rsid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cSLE w/ CD: 6/8 NPSLE </w:t>
            </w:r>
          </w:p>
          <w:p w14:paraId="0CE02CD6" w14:textId="77777777" w:rsidR="00375D2F" w:rsidRPr="00375D2F" w:rsidRDefault="00375D2F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1F00DB" w14:textId="6D69E5F4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cSLE w/o CD: 1/14 NPSLE </w:t>
            </w:r>
          </w:p>
          <w:p w14:paraId="0770B897" w14:textId="77777777" w:rsidR="00DB0093" w:rsidRPr="00375D2F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A66230B" w14:textId="5000A16F" w:rsidR="00DB0093" w:rsidRPr="00DB0093" w:rsidRDefault="00BA359A" w:rsidP="00BA35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cSLE w/ CD vs cSLE w/o CD &amp; HC: </w:t>
            </w:r>
            <w:r w:rsidR="00DB0093"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memory, 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psychomotor speed, visual-spatial processing,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</w:tcPr>
          <w:p w14:paraId="0B5B1A9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General cognition, attention, executive skills, psychomotor speed, memory, visual-spatial processing)</w:t>
            </w:r>
          </w:p>
          <w:p w14:paraId="4117D22C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9E6A81E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DB0093">
              <w:rPr>
                <w:rFonts w:ascii="Times New Roman" w:hAnsi="Times New Roman" w:cs="Times New Roman"/>
                <w:sz w:val="20"/>
              </w:rPr>
              <w:t>DKEFST, CPT-II, WASI, WISC-4, WRAML-2, Woodcock-Johnson –III Tests of Achievement</w:t>
            </w:r>
          </w:p>
        </w:tc>
        <w:tc>
          <w:tcPr>
            <w:tcW w:w="2250" w:type="dxa"/>
          </w:tcPr>
          <w:p w14:paraId="30CC6157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z-scores ≤ -1SD in at least 2 domains or  z-scores ≤ -2SD in at least one domain</w:t>
            </w:r>
          </w:p>
        </w:tc>
      </w:tr>
      <w:tr w:rsidR="00DB0093" w:rsidRPr="00DB0093" w14:paraId="0C2652F6" w14:textId="77777777" w:rsidTr="006159B9">
        <w:trPr>
          <w:trHeight w:val="1178"/>
        </w:trPr>
        <w:tc>
          <w:tcPr>
            <w:tcW w:w="1350" w:type="dxa"/>
          </w:tcPr>
          <w:p w14:paraId="59EE5964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sar, 2015</w:t>
            </w:r>
          </w:p>
          <w:p w14:paraId="27E848EA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15420EF4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NPSLE: 6/23 – migraine, mood disorder &amp; CD; 5/23 – migraine &amp; CD; 2/23 – mood disorder &amp; CD</w:t>
            </w:r>
          </w:p>
          <w:p w14:paraId="2244673B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5390BF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NPSLE vs HC: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  <w:p w14:paraId="688BD74B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7CF41AB" w14:textId="5B7A0197" w:rsidR="00DB0093" w:rsidRPr="00DB0093" w:rsidRDefault="00DB0093" w:rsidP="00BA359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NPSLE vs MS: No differences in cognitive 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4590" w:type="dxa"/>
          </w:tcPr>
          <w:p w14:paraId="45172CC4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(Attention, executive skills, psychomotor speed, memory) </w:t>
            </w:r>
          </w:p>
          <w:p w14:paraId="251D2768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A7D9034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BVMT-R, CVLT, DKEFST, PASAT, SDMT (raw scores)</w:t>
            </w:r>
          </w:p>
        </w:tc>
        <w:tc>
          <w:tcPr>
            <w:tcW w:w="2250" w:type="dxa"/>
          </w:tcPr>
          <w:p w14:paraId="6E120968" w14:textId="6A39CECB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  <w:p w14:paraId="44FFD7E9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0AECAC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093" w:rsidRPr="00DB0093" w14:paraId="550401EC" w14:textId="77777777" w:rsidTr="006159B9">
        <w:trPr>
          <w:trHeight w:val="800"/>
        </w:trPr>
        <w:tc>
          <w:tcPr>
            <w:tcW w:w="1350" w:type="dxa"/>
          </w:tcPr>
          <w:p w14:paraId="35495DFE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zzo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6</w:t>
            </w:r>
          </w:p>
          <w:p w14:paraId="5AA79CB5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</w:tcPr>
          <w:p w14:paraId="6B33B7E0" w14:textId="729BF3CA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 w/o EM deficits: 14/34 NPSLE</w:t>
            </w:r>
          </w:p>
          <w:p w14:paraId="3A21EA56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227B6B0" w14:textId="63E488D6" w:rsidR="00DB0093" w:rsidRPr="00DB0093" w:rsidRDefault="00DB0093" w:rsidP="00BA359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 w/ EM deficits: 10/17 NPSLE</w:t>
            </w:r>
          </w:p>
        </w:tc>
        <w:tc>
          <w:tcPr>
            <w:tcW w:w="4590" w:type="dxa"/>
          </w:tcPr>
          <w:p w14:paraId="089868CA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Memory – learning/recall)</w:t>
            </w:r>
          </w:p>
          <w:p w14:paraId="59F8C19B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728484D" w14:textId="2AF230C0" w:rsidR="00DB0093" w:rsidRPr="00DB0093" w:rsidRDefault="00DB0093" w:rsidP="00D319A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RAVLT (individual &amp; mean z-scores)</w:t>
            </w:r>
          </w:p>
        </w:tc>
        <w:tc>
          <w:tcPr>
            <w:tcW w:w="2250" w:type="dxa"/>
          </w:tcPr>
          <w:p w14:paraId="1F6A8884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Mean z-scores ≤ -1.5SD, or 2 or more individual z-scores ≤ -1.5SD</w:t>
            </w:r>
          </w:p>
        </w:tc>
      </w:tr>
      <w:tr w:rsidR="00DB0093" w:rsidRPr="00DB0093" w14:paraId="6F730460" w14:textId="77777777" w:rsidTr="006159B9">
        <w:trPr>
          <w:trHeight w:val="800"/>
        </w:trPr>
        <w:tc>
          <w:tcPr>
            <w:tcW w:w="1350" w:type="dxa"/>
          </w:tcPr>
          <w:p w14:paraId="15CAB000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ódi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7</w:t>
            </w:r>
          </w:p>
          <w:p w14:paraId="1BCEADBE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62EC1F46" w14:textId="5AEF19AB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: No NPSLE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 xml:space="preserve"> diagnoses</w:t>
            </w:r>
          </w:p>
          <w:p w14:paraId="1778A4B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A52A8C4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 vs HC: SLE patients showed a mild but significant CD on ACE scale</w:t>
            </w:r>
          </w:p>
        </w:tc>
        <w:tc>
          <w:tcPr>
            <w:tcW w:w="4590" w:type="dxa"/>
          </w:tcPr>
          <w:p w14:paraId="20211CDB" w14:textId="401207E2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5CB322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C50F452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MSE, ACE (raw scores)</w:t>
            </w:r>
          </w:p>
        </w:tc>
        <w:tc>
          <w:tcPr>
            <w:tcW w:w="2250" w:type="dxa"/>
          </w:tcPr>
          <w:p w14:paraId="6A0F7E73" w14:textId="65C7C9A9" w:rsidR="00DB0093" w:rsidRPr="00DB0093" w:rsidRDefault="00375D2F" w:rsidP="00375D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FE22E3" w:rsidRPr="00DB0093" w14:paraId="421217F2" w14:textId="77777777" w:rsidTr="006159B9">
        <w:trPr>
          <w:trHeight w:val="530"/>
        </w:trPr>
        <w:tc>
          <w:tcPr>
            <w:tcW w:w="1350" w:type="dxa"/>
          </w:tcPr>
          <w:p w14:paraId="3B8E1F64" w14:textId="3D488407" w:rsidR="00FE22E3" w:rsidRPr="00DB0093" w:rsidRDefault="00FE22E3" w:rsidP="00FE22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lastRenderedPageBreak/>
              <w:t>First author, year</w:t>
            </w:r>
          </w:p>
        </w:tc>
        <w:tc>
          <w:tcPr>
            <w:tcW w:w="4860" w:type="dxa"/>
          </w:tcPr>
          <w:p w14:paraId="5657217C" w14:textId="21FDCF72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cognitive Characterization (Clinical NPSLE Diagnosis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&amp;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 CD Status)</w:t>
            </w:r>
          </w:p>
        </w:tc>
        <w:tc>
          <w:tcPr>
            <w:tcW w:w="4590" w:type="dxa"/>
          </w:tcPr>
          <w:p w14:paraId="210C0628" w14:textId="77777777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(Cognitive Domains)</w:t>
            </w:r>
          </w:p>
          <w:p w14:paraId="67AC69F0" w14:textId="6554F9C8" w:rsidR="00FE22E3" w:rsidRPr="00DB0093" w:rsidRDefault="00FE22E3" w:rsidP="00FE22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psychological Assessments (Scoring)</w:t>
            </w:r>
          </w:p>
        </w:tc>
        <w:tc>
          <w:tcPr>
            <w:tcW w:w="2250" w:type="dxa"/>
          </w:tcPr>
          <w:p w14:paraId="5C68F87F" w14:textId="77BDF384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CD Classification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>Cut-offs</w:t>
            </w:r>
          </w:p>
        </w:tc>
      </w:tr>
      <w:tr w:rsidR="00DB0093" w:rsidRPr="00DB0093" w14:paraId="527C1BDE" w14:textId="77777777" w:rsidTr="006159B9">
        <w:trPr>
          <w:trHeight w:val="1070"/>
        </w:trPr>
        <w:tc>
          <w:tcPr>
            <w:tcW w:w="1350" w:type="dxa"/>
          </w:tcPr>
          <w:p w14:paraId="2A7BC7B8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immerman, 2017</w:t>
            </w:r>
          </w:p>
          <w:p w14:paraId="69A9A699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2C6923BC" w14:textId="0EC5506E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 w/o CD: 11/20 NPSLE</w:t>
            </w:r>
          </w:p>
          <w:p w14:paraId="588CA934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6140545" w14:textId="3F04BD5A" w:rsidR="00DB0093" w:rsidRPr="00DB0093" w:rsidRDefault="00DB0093" w:rsidP="004242F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 w/ CD: 11/20 NPSLE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, CD (15 mild, 4 moderate, 1 severe), 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 xml:space="preserve">↑ 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CD in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reasoning (57%), </w:t>
            </w:r>
            <w:r w:rsidRPr="00DB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ual-spatial processing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(38%), psychomotor speed (33%), executive skills (25%), language (24%)</w:t>
            </w:r>
          </w:p>
        </w:tc>
        <w:tc>
          <w:tcPr>
            <w:tcW w:w="4590" w:type="dxa"/>
          </w:tcPr>
          <w:p w14:paraId="691AFD08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executive skills, language, reasoning, memory, visual-spatial processing)</w:t>
            </w:r>
          </w:p>
          <w:p w14:paraId="4B6A1B5C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0A87123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BCT,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BBNAB</w:t>
            </w:r>
            <w:r w:rsidRPr="00DB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B009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HT, RAVLT, SCWT</w:t>
            </w:r>
            <w:r w:rsidRPr="00DB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B009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TMT, </w:t>
            </w:r>
            <w:r w:rsidRPr="00DB00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bal fluency tasks, WAIS-3, WCST (z-scores</w:t>
            </w:r>
            <w:r w:rsidRPr="00DB009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 xml:space="preserve">) </w:t>
            </w:r>
            <w:r w:rsidRPr="00DB0093">
              <w:rPr>
                <w:rFonts w:ascii="Times New Roman" w:hAnsi="Times New Roman" w:cs="Times New Roman"/>
                <w:iCs/>
                <w:color w:val="000000"/>
                <w:sz w:val="10"/>
                <w:szCs w:val="10"/>
              </w:rPr>
              <w:t xml:space="preserve"> </w:t>
            </w:r>
          </w:p>
        </w:tc>
        <w:tc>
          <w:tcPr>
            <w:tcW w:w="2250" w:type="dxa"/>
          </w:tcPr>
          <w:p w14:paraId="190927F4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CD: </w:t>
            </w:r>
          </w:p>
          <w:p w14:paraId="0F4E861F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z-scores ≤ -2SD in any domain </w:t>
            </w:r>
          </w:p>
        </w:tc>
      </w:tr>
      <w:tr w:rsidR="00DB0093" w:rsidRPr="00DB0093" w14:paraId="46079DAC" w14:textId="77777777" w:rsidTr="006159B9">
        <w:trPr>
          <w:trHeight w:val="827"/>
        </w:trPr>
        <w:tc>
          <w:tcPr>
            <w:tcW w:w="1350" w:type="dxa"/>
          </w:tcPr>
          <w:p w14:paraId="7E45EDDC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seman, 2017</w:t>
            </w:r>
          </w:p>
        </w:tc>
        <w:tc>
          <w:tcPr>
            <w:tcW w:w="4860" w:type="dxa"/>
          </w:tcPr>
          <w:p w14:paraId="199BF7EE" w14:textId="322EA30F" w:rsidR="00DB0093" w:rsidRPr="00DB0093" w:rsidRDefault="00DB0093" w:rsidP="004242F0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: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4/51 NPSLE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overall CD (</w:t>
            </w: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– 19/50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, ACER – 13/50, MMSE – 5/50 SLE)</w:t>
            </w:r>
          </w:p>
          <w:p w14:paraId="0F831B7D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premorbid intelligence (NART)</w:t>
            </w:r>
          </w:p>
        </w:tc>
        <w:tc>
          <w:tcPr>
            <w:tcW w:w="4590" w:type="dxa"/>
          </w:tcPr>
          <w:p w14:paraId="33C23C77" w14:textId="41467D95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966198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0BF2E04" w14:textId="7ABBFE29" w:rsidR="00DB0093" w:rsidRPr="00DB0093" w:rsidRDefault="00DB0093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, ACER, MMSE, NART (raw scores)</w:t>
            </w:r>
          </w:p>
        </w:tc>
        <w:tc>
          <w:tcPr>
            <w:tcW w:w="2250" w:type="dxa"/>
          </w:tcPr>
          <w:p w14:paraId="74784BFA" w14:textId="3C904365" w:rsidR="00DB0093" w:rsidRPr="00DB0093" w:rsidRDefault="00DB0093" w:rsidP="00375D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DB0093" w:rsidRPr="00DB0093" w14:paraId="2B5FC31F" w14:textId="77777777" w:rsidTr="006159B9">
        <w:trPr>
          <w:trHeight w:val="800"/>
        </w:trPr>
        <w:tc>
          <w:tcPr>
            <w:tcW w:w="1350" w:type="dxa"/>
          </w:tcPr>
          <w:p w14:paraId="2D38A009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nerfelt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4860" w:type="dxa"/>
          </w:tcPr>
          <w:p w14:paraId="706036DC" w14:textId="70ED7E00" w:rsidR="00DB0093" w:rsidRPr="00DB0093" w:rsidRDefault="00DB0093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: 43/70 NPSLE (38/43 – migraine,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26/43 – CD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, 25/43 – depression, 19/43 – anxiety,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18/43 – neuropathy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0" w:type="dxa"/>
          </w:tcPr>
          <w:p w14:paraId="36257B9A" w14:textId="439567FE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emory, executive skills, psychomotor speed, attention, reasoning)</w:t>
            </w:r>
          </w:p>
          <w:p w14:paraId="5703892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DB17E93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NS-VS</w:t>
            </w:r>
          </w:p>
        </w:tc>
        <w:tc>
          <w:tcPr>
            <w:tcW w:w="2250" w:type="dxa"/>
          </w:tcPr>
          <w:p w14:paraId="5D51AC56" w14:textId="77777777" w:rsidR="00DB0093" w:rsidRPr="00DB0093" w:rsidRDefault="00DB0093" w:rsidP="00DB009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No CD cut-off for group classification</w:t>
            </w:r>
          </w:p>
          <w:p w14:paraId="214D3E6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0093" w:rsidRPr="00DB0093" w14:paraId="075C9FEA" w14:textId="77777777" w:rsidTr="006159B9">
        <w:trPr>
          <w:trHeight w:val="1151"/>
        </w:trPr>
        <w:tc>
          <w:tcPr>
            <w:tcW w:w="1350" w:type="dxa"/>
          </w:tcPr>
          <w:p w14:paraId="13CD3D9A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rêa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8</w:t>
            </w:r>
          </w:p>
          <w:p w14:paraId="43C0FF68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3168F644" w14:textId="65AD53BA" w:rsidR="00DB0093" w:rsidRPr="00DB0093" w:rsidRDefault="00DB0093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: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PSLE 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 xml:space="preserve">diagnosis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– NR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o group differences in any 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 xml:space="preserve">domain except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4590" w:type="dxa"/>
          </w:tcPr>
          <w:p w14:paraId="22BC4CAC" w14:textId="4206C6CF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A359A"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, attention, executive skills, psychomotor speed, memory, visual-spatial processing)</w:t>
            </w:r>
          </w:p>
          <w:p w14:paraId="2CD61E47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D5461AF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MMSE, RAVLT, BBNAB, WAIS-3, TMT, HT, </w:t>
            </w:r>
            <w:r w:rsidRPr="00DB009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CWT (z-scores)</w:t>
            </w:r>
            <w:r w:rsidRPr="00DB0093">
              <w:rPr>
                <w:rFonts w:ascii="Times New Roman" w:hAnsi="Times New Roman" w:cs="Times New Roman"/>
                <w:sz w:val="10"/>
                <w:szCs w:val="10"/>
              </w:rPr>
              <w:t xml:space="preserve">                                                                                                </w:t>
            </w:r>
          </w:p>
        </w:tc>
        <w:tc>
          <w:tcPr>
            <w:tcW w:w="2250" w:type="dxa"/>
          </w:tcPr>
          <w:p w14:paraId="193452E3" w14:textId="4571ED12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RAVLT (mem) –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total z-scores ≤ -1.5SD, or z-scores ≤ -1.5SD in ≥ 2 RAVLT domains</w:t>
            </w:r>
          </w:p>
        </w:tc>
      </w:tr>
      <w:tr w:rsidR="00DB0093" w:rsidRPr="00DB0093" w14:paraId="1F247D2B" w14:textId="77777777" w:rsidTr="006159B9">
        <w:trPr>
          <w:trHeight w:val="1187"/>
        </w:trPr>
        <w:tc>
          <w:tcPr>
            <w:tcW w:w="1350" w:type="dxa"/>
          </w:tcPr>
          <w:p w14:paraId="076F987F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stedt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4860" w:type="dxa"/>
          </w:tcPr>
          <w:p w14:paraId="5EC470A4" w14:textId="77777777" w:rsidR="00375D2F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SLE: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39/54 NPSLE</w:t>
            </w:r>
          </w:p>
          <w:p w14:paraId="5F39F45C" w14:textId="6207C2AE" w:rsidR="00DB0093" w:rsidRPr="00375D2F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12DF0E" w14:textId="31221ED8" w:rsid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NPSLE vs Non-NPSLE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psychomotor speed, attention, cognitive flexibility (executive skills) </w:t>
            </w:r>
          </w:p>
          <w:p w14:paraId="05060117" w14:textId="77777777" w:rsidR="00375D2F" w:rsidRPr="00375D2F" w:rsidRDefault="00375D2F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003C7B2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NP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all cognitive domains</w:t>
            </w:r>
          </w:p>
        </w:tc>
        <w:tc>
          <w:tcPr>
            <w:tcW w:w="4590" w:type="dxa"/>
          </w:tcPr>
          <w:p w14:paraId="6C10C690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memory, executive skills, psychomotor speed, attention, reasoning)</w:t>
            </w:r>
          </w:p>
          <w:p w14:paraId="5A9E666A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CBE420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NS-VS</w:t>
            </w:r>
          </w:p>
        </w:tc>
        <w:tc>
          <w:tcPr>
            <w:tcW w:w="2250" w:type="dxa"/>
          </w:tcPr>
          <w:p w14:paraId="5F3F6C24" w14:textId="05763BDB" w:rsidR="00DB0093" w:rsidRPr="00DB0093" w:rsidRDefault="00DB0093" w:rsidP="00375D2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DB0093" w:rsidRPr="00DB0093" w14:paraId="1BD15D80" w14:textId="77777777" w:rsidTr="006159B9">
        <w:trPr>
          <w:trHeight w:val="575"/>
        </w:trPr>
        <w:tc>
          <w:tcPr>
            <w:tcW w:w="1350" w:type="dxa"/>
          </w:tcPr>
          <w:p w14:paraId="55E2972A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seman, 2018</w:t>
            </w:r>
          </w:p>
        </w:tc>
        <w:tc>
          <w:tcPr>
            <w:tcW w:w="4860" w:type="dxa"/>
          </w:tcPr>
          <w:p w14:paraId="5C4A72C6" w14:textId="3E1102B7" w:rsidR="00DB0093" w:rsidRPr="00DB0093" w:rsidRDefault="00DB0093" w:rsidP="007C37AC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SLE: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3/47 active NPSLE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NART correlated w</w:t>
            </w:r>
            <w:r w:rsidR="007C37A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↑ </w:t>
            </w:r>
            <w:r w:rsidRPr="00BA359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BA359A" w:rsidRPr="00BA359A">
              <w:rPr>
                <w:rFonts w:ascii="Times New Roman" w:hAnsi="Times New Roman" w:cs="Times New Roman"/>
                <w:sz w:val="20"/>
                <w:szCs w:val="20"/>
              </w:rPr>
              <w:t xml:space="preserve"> (overall cognitive function)</w:t>
            </w:r>
            <w:r w:rsidRPr="00DB0093">
              <w:t xml:space="preserve"> </w:t>
            </w:r>
          </w:p>
        </w:tc>
        <w:tc>
          <w:tcPr>
            <w:tcW w:w="4590" w:type="dxa"/>
          </w:tcPr>
          <w:p w14:paraId="2F21EB80" w14:textId="1B6A0B31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354519C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4CBABC9" w14:textId="77777777" w:rsidR="00DB0093" w:rsidRPr="00DB0093" w:rsidRDefault="00DB0093" w:rsidP="00DB009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, ACER, MMSE, NART (raw scores)</w:t>
            </w:r>
          </w:p>
        </w:tc>
        <w:tc>
          <w:tcPr>
            <w:tcW w:w="2250" w:type="dxa"/>
          </w:tcPr>
          <w:p w14:paraId="6489F6E3" w14:textId="23E302F2" w:rsidR="00DB0093" w:rsidRPr="00DB0093" w:rsidRDefault="00DB0093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DB0093" w:rsidRPr="00DB0093" w14:paraId="7FFCDAA3" w14:textId="77777777" w:rsidTr="006159B9">
        <w:trPr>
          <w:trHeight w:val="1700"/>
        </w:trPr>
        <w:tc>
          <w:tcPr>
            <w:tcW w:w="1350" w:type="dxa"/>
          </w:tcPr>
          <w:p w14:paraId="7EADB9AD" w14:textId="7742FA36" w:rsidR="00DB0093" w:rsidRPr="00DB0093" w:rsidRDefault="00DB009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Kay, 2019</w:t>
            </w:r>
          </w:p>
        </w:tc>
        <w:tc>
          <w:tcPr>
            <w:tcW w:w="4860" w:type="dxa"/>
          </w:tcPr>
          <w:p w14:paraId="4BF63A54" w14:textId="32996CC0" w:rsidR="00DB0093" w:rsidRDefault="004242F0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SLE-2 (</w:t>
            </w:r>
            <w:r w:rsidR="00DB0093"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>Basel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DB0093"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>No NPS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agnoses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>Match-to-Sample, Matching Grids, CPT scores ≤ -2SD in 3/20 (15%), 8/20 (40%), 1/20 (5%), respectively</w:t>
            </w:r>
          </w:p>
          <w:p w14:paraId="42EDD8BE" w14:textId="77777777" w:rsidR="00375D2F" w:rsidRPr="00375D2F" w:rsidRDefault="00375D2F" w:rsidP="00375D2F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0287EAF" w14:textId="39A0C671" w:rsidR="00DB0093" w:rsidRDefault="004242F0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SLE-2 (</w:t>
            </w:r>
            <w:r w:rsidR="00DB0093"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>Follow-up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  <w:r w:rsidR="00DB0093" w:rsidRPr="00DB009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="00DB0093"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↑ Match-to-Sample &amp; Matching Grids scores (still remained ≤ -2SD for same patients) </w:t>
            </w:r>
          </w:p>
          <w:p w14:paraId="67E9B996" w14:textId="77777777" w:rsidR="00375D2F" w:rsidRPr="00375D2F" w:rsidRDefault="00375D2F" w:rsidP="00DB0093">
            <w:pPr>
              <w:jc w:val="both"/>
              <w:rPr>
                <w:rFonts w:ascii="Times New Roman" w:hAnsi="Times New Roman" w:cs="Times New Roman"/>
                <w:i/>
                <w:sz w:val="10"/>
                <w:szCs w:val="10"/>
              </w:rPr>
            </w:pPr>
          </w:p>
          <w:p w14:paraId="6C90D511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SLE-2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scores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on all ANAM tests </w:t>
            </w:r>
          </w:p>
        </w:tc>
        <w:tc>
          <w:tcPr>
            <w:tcW w:w="4590" w:type="dxa"/>
          </w:tcPr>
          <w:p w14:paraId="0B4AD0AF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memory, visual-spatial processing)</w:t>
            </w:r>
          </w:p>
          <w:p w14:paraId="50348571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F01EEA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atching Grids, Match-to-Sample, CPT</w:t>
            </w:r>
            <w:r w:rsidRPr="00DB0093">
              <w:t xml:space="preserve"> </w:t>
            </w:r>
            <w:r w:rsidRPr="00DB0093">
              <w:rPr>
                <w:rFonts w:ascii="Times New Roman" w:hAnsi="Times New Roman" w:cs="Times New Roman"/>
              </w:rPr>
              <w:t>(ANAM battery t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hroughput scores – combined RT &amp; accuracy) </w:t>
            </w:r>
          </w:p>
        </w:tc>
        <w:tc>
          <w:tcPr>
            <w:tcW w:w="2250" w:type="dxa"/>
          </w:tcPr>
          <w:p w14:paraId="07FFEB91" w14:textId="56F4D534" w:rsidR="00DB0093" w:rsidRPr="00DB0093" w:rsidRDefault="00DB0093" w:rsidP="00375D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DB0093" w:rsidRPr="00DB0093" w14:paraId="343043A0" w14:textId="77777777" w:rsidTr="006159B9">
        <w:trPr>
          <w:trHeight w:val="800"/>
        </w:trPr>
        <w:tc>
          <w:tcPr>
            <w:tcW w:w="1350" w:type="dxa"/>
          </w:tcPr>
          <w:p w14:paraId="5362DFF7" w14:textId="6395FFAE" w:rsidR="00DB0093" w:rsidRPr="00DB0093" w:rsidRDefault="00DB009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Francesco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20</w:t>
            </w:r>
          </w:p>
        </w:tc>
        <w:tc>
          <w:tcPr>
            <w:tcW w:w="4860" w:type="dxa"/>
          </w:tcPr>
          <w:p w14:paraId="534E8B98" w14:textId="0C7E9F0A" w:rsidR="00DB0093" w:rsidRPr="00DB0093" w:rsidRDefault="00DB0093" w:rsidP="00FE22E3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cSLE: </w:t>
            </w:r>
            <w:r w:rsidR="004242F0" w:rsidRPr="004242F0">
              <w:rPr>
                <w:rFonts w:ascii="Times New Roman" w:hAnsi="Times New Roman" w:cs="Times New Roman"/>
                <w:sz w:val="20"/>
                <w:szCs w:val="20"/>
              </w:rPr>
              <w:t>No NPSL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E or </w:t>
            </w:r>
            <w:r w:rsidR="004242F0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  <w:r w:rsidR="00375D2F">
              <w:rPr>
                <w:rFonts w:ascii="Times New Roman" w:hAnsi="Times New Roman" w:cs="Times New Roman"/>
                <w:sz w:val="20"/>
                <w:szCs w:val="20"/>
              </w:rPr>
              <w:t xml:space="preserve"> diagnoses</w:t>
            </w:r>
          </w:p>
        </w:tc>
        <w:tc>
          <w:tcPr>
            <w:tcW w:w="4590" w:type="dxa"/>
          </w:tcPr>
          <w:p w14:paraId="074E2695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psychomotor speed, memory, visual-spatial processing)</w:t>
            </w:r>
          </w:p>
          <w:p w14:paraId="5C2AC5DE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6FF5C823" w14:textId="77777777" w:rsidR="00DB0093" w:rsidRPr="00DB0093" w:rsidRDefault="00DB0093" w:rsidP="00DB009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PT-II, KABC, SEBC, WASI, WISC-4 (z-scores)</w:t>
            </w:r>
          </w:p>
        </w:tc>
        <w:tc>
          <w:tcPr>
            <w:tcW w:w="2250" w:type="dxa"/>
          </w:tcPr>
          <w:p w14:paraId="380BB51F" w14:textId="70A7FA87" w:rsidR="00DB0093" w:rsidRPr="00DB0093" w:rsidRDefault="00DB009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D: z-scores ≤ -2SD in one domain, or z-scores ≤ -1SD in 2 domains</w:t>
            </w:r>
          </w:p>
        </w:tc>
      </w:tr>
      <w:tr w:rsidR="00FE22E3" w:rsidRPr="00DB0093" w14:paraId="5D2C3105" w14:textId="77777777" w:rsidTr="006159B9">
        <w:trPr>
          <w:trHeight w:val="530"/>
        </w:trPr>
        <w:tc>
          <w:tcPr>
            <w:tcW w:w="1350" w:type="dxa"/>
          </w:tcPr>
          <w:p w14:paraId="5D55B737" w14:textId="7EA7853E" w:rsidR="00FE22E3" w:rsidRPr="00DB0093" w:rsidRDefault="00FE22E3" w:rsidP="00FE22E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lastRenderedPageBreak/>
              <w:t>First author, year</w:t>
            </w:r>
          </w:p>
        </w:tc>
        <w:tc>
          <w:tcPr>
            <w:tcW w:w="4860" w:type="dxa"/>
          </w:tcPr>
          <w:p w14:paraId="3C629B70" w14:textId="7BAF9009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cognitive Characterization (Clinical NPSLE Diagnosis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&amp;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 CD Status)</w:t>
            </w:r>
          </w:p>
        </w:tc>
        <w:tc>
          <w:tcPr>
            <w:tcW w:w="4590" w:type="dxa"/>
          </w:tcPr>
          <w:p w14:paraId="1935947F" w14:textId="77777777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(Cognitive Domains)</w:t>
            </w:r>
          </w:p>
          <w:p w14:paraId="2DF1E517" w14:textId="378E7CEA" w:rsidR="00FE22E3" w:rsidRPr="00DB0093" w:rsidRDefault="00FE22E3" w:rsidP="00FE2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>Neuropsychological Assessments (Scoring)</w:t>
            </w:r>
          </w:p>
        </w:tc>
        <w:tc>
          <w:tcPr>
            <w:tcW w:w="2250" w:type="dxa"/>
          </w:tcPr>
          <w:p w14:paraId="33EE6F2F" w14:textId="705B005C" w:rsidR="00FE22E3" w:rsidRDefault="00FE22E3" w:rsidP="00FE22E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b/>
                <w:sz w:val="20"/>
              </w:rPr>
              <w:t xml:space="preserve">CD Classification </w:t>
            </w:r>
            <w:r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b/>
                <w:sz w:val="20"/>
              </w:rPr>
              <w:t>Cut-offs</w:t>
            </w:r>
          </w:p>
        </w:tc>
      </w:tr>
      <w:tr w:rsidR="00FE22E3" w:rsidRPr="00DB0093" w14:paraId="5E913546" w14:textId="77777777" w:rsidTr="006159B9">
        <w:trPr>
          <w:trHeight w:val="791"/>
        </w:trPr>
        <w:tc>
          <w:tcPr>
            <w:tcW w:w="1350" w:type="dxa"/>
          </w:tcPr>
          <w:p w14:paraId="3A9F110A" w14:textId="77777777" w:rsidR="00FE22E3" w:rsidRPr="00DB0093" w:rsidRDefault="00FE22E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årtensson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21</w:t>
            </w:r>
          </w:p>
          <w:p w14:paraId="035D8427" w14:textId="77777777" w:rsidR="00FE22E3" w:rsidRPr="00DB0093" w:rsidRDefault="00FE22E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35A385A4" w14:textId="232E0A5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SLE: 41/69 NPSLE </w:t>
            </w:r>
          </w:p>
        </w:tc>
        <w:tc>
          <w:tcPr>
            <w:tcW w:w="4590" w:type="dxa"/>
          </w:tcPr>
          <w:p w14:paraId="5D4AA444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memory, executive skills, psychomotor speed, attention, reasoning)</w:t>
            </w:r>
          </w:p>
          <w:p w14:paraId="138CADAE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6EFB20C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CNS-VS </w:t>
            </w:r>
          </w:p>
        </w:tc>
        <w:tc>
          <w:tcPr>
            <w:tcW w:w="2250" w:type="dxa"/>
          </w:tcPr>
          <w:p w14:paraId="048E34EE" w14:textId="35184B9B" w:rsidR="00FE22E3" w:rsidRPr="00DB0093" w:rsidRDefault="00FE22E3" w:rsidP="00FE22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FE22E3" w:rsidRPr="00DB0093" w14:paraId="5D68643C" w14:textId="77777777" w:rsidTr="006159B9">
        <w:trPr>
          <w:trHeight w:val="647"/>
        </w:trPr>
        <w:tc>
          <w:tcPr>
            <w:tcW w:w="1350" w:type="dxa"/>
          </w:tcPr>
          <w:p w14:paraId="03B59BB8" w14:textId="77777777" w:rsidR="00FE22E3" w:rsidRPr="00DB0093" w:rsidRDefault="00FE22E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ian, 2022</w:t>
            </w:r>
          </w:p>
          <w:p w14:paraId="69239AC9" w14:textId="77777777" w:rsidR="00FE22E3" w:rsidRPr="00DB0093" w:rsidRDefault="00FE22E3" w:rsidP="00FE22E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60" w:type="dxa"/>
          </w:tcPr>
          <w:p w14:paraId="15F61306" w14:textId="2A08CCF3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SLE: </w:t>
            </w:r>
            <w:r w:rsidRPr="004242F0">
              <w:rPr>
                <w:rFonts w:ascii="Times New Roman" w:hAnsi="Times New Roman" w:cs="Times New Roman"/>
                <w:sz w:val="20"/>
                <w:szCs w:val="20"/>
              </w:rPr>
              <w:t>NPSLE diagnosis – NR</w:t>
            </w:r>
          </w:p>
          <w:p w14:paraId="1C448647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BE01502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mean IQ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CPT</w:t>
            </w:r>
          </w:p>
        </w:tc>
        <w:tc>
          <w:tcPr>
            <w:tcW w:w="4590" w:type="dxa"/>
          </w:tcPr>
          <w:p w14:paraId="2E929E95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Attention, memory, visual-spatial processing)</w:t>
            </w:r>
          </w:p>
          <w:p w14:paraId="49DA7E17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240887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WAIS-4, ANAM battery</w:t>
            </w:r>
            <w:r w:rsidRPr="00DB0093">
              <w:t xml:space="preserve"> (t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hroughput scores) </w:t>
            </w:r>
          </w:p>
        </w:tc>
        <w:tc>
          <w:tcPr>
            <w:tcW w:w="2250" w:type="dxa"/>
          </w:tcPr>
          <w:p w14:paraId="27680A85" w14:textId="78006020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FE22E3" w:rsidRPr="00DB0093" w14:paraId="3F988ABE" w14:textId="77777777" w:rsidTr="006159B9">
        <w:trPr>
          <w:trHeight w:val="674"/>
        </w:trPr>
        <w:tc>
          <w:tcPr>
            <w:tcW w:w="1350" w:type="dxa"/>
          </w:tcPr>
          <w:p w14:paraId="08DA3C6C" w14:textId="77777777" w:rsidR="00FE22E3" w:rsidRPr="00DB0093" w:rsidRDefault="00FE22E3" w:rsidP="00FE22E3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lio, 2023</w:t>
            </w:r>
          </w:p>
        </w:tc>
        <w:tc>
          <w:tcPr>
            <w:tcW w:w="4860" w:type="dxa"/>
          </w:tcPr>
          <w:p w14:paraId="374CC0EB" w14:textId="745D2FE0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cSL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/71 NPSLE, 31/71 CD</w:t>
            </w:r>
          </w:p>
          <w:p w14:paraId="1691CE5E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2A69B33" w14:textId="5E0A29D5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aSLE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/49 NPSLE, 16/49 CD</w:t>
            </w:r>
          </w:p>
        </w:tc>
        <w:tc>
          <w:tcPr>
            <w:tcW w:w="4590" w:type="dxa"/>
          </w:tcPr>
          <w:p w14:paraId="7C9CF66C" w14:textId="733D369D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all cognitive function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A69A07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E6FBDB6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2250" w:type="dxa"/>
          </w:tcPr>
          <w:p w14:paraId="6FCDA750" w14:textId="09A41D30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No CD cut-off </w:t>
            </w:r>
          </w:p>
        </w:tc>
      </w:tr>
      <w:tr w:rsidR="00FE22E3" w:rsidRPr="00DB0093" w14:paraId="1F4AC537" w14:textId="77777777" w:rsidTr="00581F1B">
        <w:trPr>
          <w:trHeight w:val="2034"/>
        </w:trPr>
        <w:tc>
          <w:tcPr>
            <w:tcW w:w="13050" w:type="dxa"/>
            <w:gridSpan w:val="4"/>
          </w:tcPr>
          <w:p w14:paraId="5A0F7D67" w14:textId="77777777" w:rsidR="00FE22E3" w:rsidRPr="00DB0093" w:rsidRDefault="00FE22E3" w:rsidP="00FE22E3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ACE=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Addenbrooke’s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 xml:space="preserve"> Cognitive Examination; ACER=ACE-Revised; ANAM=Automated Neuropsychological Assessment Metric; BBNAB=Brazilian Brief Neuropsychological Assessment Battery NEUPSILIN; BCT= Bells Cancellation Test; BVMT-R=Brief Visuospatial Memory Test–Revised; CARRA= Childhood Arthritis &amp; Rheumatology Research Alliance, CNS-VS= Central Nervous System Vital-Signs; COWAT=Controlled Oral Word Association Test; CPT= Continuous Performance Test; cSLE=</w:t>
            </w:r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ildhood-onset SLE</w:t>
            </w:r>
            <w:r w:rsidRPr="00DB0093">
              <w:rPr>
                <w:rFonts w:ascii="Times New Roman" w:hAnsi="Times New Roman" w:cs="Times New Roman"/>
                <w:sz w:val="18"/>
                <w:szCs w:val="18"/>
              </w:rPr>
              <w:t xml:space="preserve">; CVLT= California Verbal Learning Test;  DKEFST=Delis-Kaplan Executive Function System Test; DS=Digit Symbol; HC=Healthy Controls; HT=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Hayling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 xml:space="preserve"> Test; HVLT= Hopkins Verbal Learning Test; IQ=Intelligence Quotient; KABC= Kaufman Assessment Battery for Children; MMSE= Mini Mental State Examination;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MoCA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= Montreal Cognitive Assessment; NR=Not reported; NART= National Adult Reading Test; NPSLE=</w:t>
            </w:r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europsychiatric SLE</w:t>
            </w:r>
            <w:r w:rsidRPr="00DB0093">
              <w:rPr>
                <w:rFonts w:ascii="Times New Roman" w:hAnsi="Times New Roman" w:cs="Times New Roman"/>
                <w:sz w:val="18"/>
                <w:szCs w:val="18"/>
              </w:rPr>
              <w:t xml:space="preserve">; PASAT= Paced Auditory Serial Addition Test; RAVLT= Rey Auditory Verbal Learning Test; RCFT= Rey Complex Figure Test; RT=Reaction Time; SEBC= Second Edition Block Counting; SCWT=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Stroop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</w:rPr>
              <w:t xml:space="preserve"> Color-Word Test; SD=Standard Deviation; SDMT=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ymbol Digit Modalities Test</w:t>
            </w:r>
            <w:r w:rsidRPr="00DB0093">
              <w:rPr>
                <w:rFonts w:ascii="Times New Roman" w:hAnsi="Times New Roman" w:cs="Times New Roman"/>
                <w:sz w:val="18"/>
                <w:szCs w:val="18"/>
              </w:rPr>
              <w:t>; TMT=Trail Making Test; WAIS-3= Wechsler Adult Intelligence-III; WAIS-4= Wechsler Adult Intelligence Scale–Revised; WASI=Wechsler Abbreviated Scale of Intelligence; WRAT-3=Wide Range Achievement Test–III, WCS=Wisconsin Card Sort; WISC-4=Wechsler Intelligence Scale for Children-IV; WRAML-2=Wide Range Assessment of Memory and Learning 2</w:t>
            </w:r>
          </w:p>
        </w:tc>
      </w:tr>
    </w:tbl>
    <w:p w14:paraId="127C9EEF" w14:textId="77777777" w:rsidR="00DB0093" w:rsidRPr="00DB0093" w:rsidRDefault="00DB0093" w:rsidP="00DB0093">
      <w:pPr>
        <w:rPr>
          <w:rFonts w:ascii="Times New Roman" w:hAnsi="Times New Roman" w:cs="Times New Roman"/>
          <w:sz w:val="20"/>
          <w:szCs w:val="20"/>
        </w:rPr>
      </w:pPr>
    </w:p>
    <w:p w14:paraId="51E9E308" w14:textId="46F3A98B" w:rsidR="00DB0093" w:rsidRDefault="00DB0093" w:rsidP="00DB0093"/>
    <w:p w14:paraId="0CBC192F" w14:textId="271ED1D4" w:rsidR="00FE22E3" w:rsidRDefault="00FE22E3" w:rsidP="00DB0093"/>
    <w:p w14:paraId="64647CDE" w14:textId="7E173C18" w:rsidR="00FE22E3" w:rsidRDefault="00FE22E3" w:rsidP="00DB0093"/>
    <w:p w14:paraId="5C6950B0" w14:textId="4F496666" w:rsidR="00FE22E3" w:rsidRDefault="00FE22E3" w:rsidP="00DB0093"/>
    <w:p w14:paraId="4DEA3790" w14:textId="2D62675B" w:rsidR="00FE22E3" w:rsidRDefault="00FE22E3" w:rsidP="00DB0093"/>
    <w:p w14:paraId="3323D1F2" w14:textId="0039FA20" w:rsidR="00FE22E3" w:rsidRDefault="00FE22E3" w:rsidP="00DB0093"/>
    <w:p w14:paraId="4B3D3C7F" w14:textId="0746A7B0" w:rsidR="00FE22E3" w:rsidRDefault="00FE22E3" w:rsidP="00DB0093"/>
    <w:p w14:paraId="3C9BBABE" w14:textId="77777777" w:rsidR="00FE22E3" w:rsidRPr="00DB0093" w:rsidRDefault="00FE22E3" w:rsidP="00DB0093"/>
    <w:p w14:paraId="14B78A31" w14:textId="77777777" w:rsidR="00DB0093" w:rsidRPr="00DB0093" w:rsidRDefault="00DB0093" w:rsidP="00DB0093"/>
    <w:tbl>
      <w:tblPr>
        <w:tblStyle w:val="TableGrid1"/>
        <w:tblW w:w="130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50"/>
        <w:gridCol w:w="1080"/>
        <w:gridCol w:w="1620"/>
        <w:gridCol w:w="2160"/>
        <w:gridCol w:w="6840"/>
      </w:tblGrid>
      <w:tr w:rsidR="00DB0093" w:rsidRPr="00DB0093" w14:paraId="42BFF7C5" w14:textId="77777777" w:rsidTr="00581F1B">
        <w:trPr>
          <w:trHeight w:val="300"/>
        </w:trPr>
        <w:tc>
          <w:tcPr>
            <w:tcW w:w="13050" w:type="dxa"/>
            <w:gridSpan w:val="5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shd w:val="clear" w:color="auto" w:fill="FFFFFF" w:themeFill="background1"/>
          </w:tcPr>
          <w:p w14:paraId="603D3CEF" w14:textId="0C78E7BB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T</w:t>
            </w:r>
            <w:r w:rsidR="00DE5EA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able S2</w:t>
            </w: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: MRI Protocol Acquisition Parameters, Post-Proces</w:t>
            </w:r>
            <w:r w:rsidR="00DC0EB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ng, and Neuroimaging Findings</w:t>
            </w:r>
          </w:p>
          <w:p w14:paraId="28579370" w14:textId="77777777" w:rsidR="00DB0093" w:rsidRPr="00DB0093" w:rsidRDefault="00DB0093" w:rsidP="00DB0093">
            <w:pPr>
              <w:spacing w:line="259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0093" w:rsidRPr="00DB0093" w14:paraId="7B9E87B4" w14:textId="77777777" w:rsidTr="007C37AC">
        <w:trPr>
          <w:trHeight w:val="61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991105D" w14:textId="77777777" w:rsidR="00DB0093" w:rsidRPr="00DB0093" w:rsidRDefault="00DB0093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rst author,</w:t>
            </w:r>
          </w:p>
          <w:p w14:paraId="2D2DAAC9" w14:textId="77777777" w:rsidR="00DB0093" w:rsidRPr="00DB0093" w:rsidRDefault="00DB0093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BFDA32E" w14:textId="0E6D5F0E" w:rsidR="00DB0093" w:rsidRPr="00DB0093" w:rsidRDefault="00DB0093" w:rsidP="007C37AC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eld Strength, Modality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C6A0476" w14:textId="77777777" w:rsidR="00DB0093" w:rsidRPr="00DB0093" w:rsidRDefault="00DB0093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chnical Parameter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A39FA28" w14:textId="14E45C14" w:rsidR="00DB0093" w:rsidRPr="00DB0093" w:rsidRDefault="00DB0093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Type; Post-Processing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D3EC1D3" w14:textId="17AD2364" w:rsidR="00DB0093" w:rsidRPr="00DB0093" w:rsidRDefault="00DB0093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ain MRI Findings (</w:t>
            </w:r>
            <w:r w:rsidR="00FE22E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: </w:t>
            </w: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ft, R: Right, ~: correlated with)</w:t>
            </w:r>
          </w:p>
        </w:tc>
      </w:tr>
      <w:tr w:rsidR="00DB0093" w:rsidRPr="00DB0093" w14:paraId="55807906" w14:textId="77777777" w:rsidTr="007C37AC">
        <w:trPr>
          <w:trHeight w:val="1524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BC8EC3F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Appenzeller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361BD71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516B17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2A41474" w14:textId="13EDA5C5" w:rsidR="00DB0093" w:rsidRPr="00DB0093" w:rsidRDefault="00DB0093" w:rsidP="007C37AC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0.8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×0.8×3.0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BB16C46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T1w-IR; manual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 segmentation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09393D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-SLE vs HC: ↓ L&amp;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volume at baseline &amp; follow-up</w:t>
            </w:r>
          </w:p>
          <w:p w14:paraId="789C8EB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10"/>
                <w:szCs w:val="10"/>
              </w:rPr>
            </w:pPr>
          </w:p>
          <w:p w14:paraId="291B6E2D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SLE:</w:t>
            </w:r>
          </w:p>
          <w:p w14:paraId="1C5E85A6" w14:textId="77777777" w:rsidR="00DB0093" w:rsidRPr="00DB0093" w:rsidRDefault="00DB0093" w:rsidP="007C37AC">
            <w:pPr>
              <w:numPr>
                <w:ilvl w:val="0"/>
                <w:numId w:val="9"/>
              </w:numPr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atrophy </w:t>
            </w:r>
            <w:r w:rsidRPr="00DB0093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20"/>
                <w:szCs w:val="20"/>
              </w:rPr>
              <w:t>(Baseline)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: 44% (47/107)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20/47), 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10/47), L&amp;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17/47) </w:t>
            </w:r>
          </w:p>
          <w:p w14:paraId="7139E7DA" w14:textId="77777777" w:rsidR="00DB0093" w:rsidRPr="00DB0093" w:rsidRDefault="00DB0093" w:rsidP="007C37A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atrophy </w:t>
            </w:r>
            <w:r w:rsidRPr="00DB0093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20"/>
                <w:szCs w:val="20"/>
              </w:rPr>
              <w:t>(Follow-up)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: 67% (40/60)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4/40), 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4/40), L&amp;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(32/40)</w:t>
            </w:r>
          </w:p>
        </w:tc>
      </w:tr>
      <w:tr w:rsidR="00DB0093" w:rsidRPr="00DB0093" w14:paraId="07AC96E2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CAFCB7F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Appenzeller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3F1EABB1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6AD7600" w14:textId="77777777" w:rsidR="00DB0093" w:rsidRPr="00DB0093" w:rsidRDefault="00DB0093" w:rsidP="007C37AC">
            <w:pPr>
              <w:spacing w:line="259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794A988" w14:textId="1EFD21CD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0×1.0×1.0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D387D7B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1w-GRE; VBM 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B329E91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-SLE vs HC: 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lume in CC, frontal, occipital, temporal &amp; limbic lobes, cerebellum </w:t>
            </w:r>
          </w:p>
          <w:p w14:paraId="1FF9F41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31536B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SLE:</w:t>
            </w:r>
          </w:p>
          <w:p w14:paraId="6FE21FEA" w14:textId="1BEB090C" w:rsidR="00DB0093" w:rsidRPr="00DB0093" w:rsidRDefault="00DB0093" w:rsidP="007C37A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>volume in CC in NPSLE w/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ast vs active CNS involvement </w:t>
            </w:r>
          </w:p>
          <w:p w14:paraId="50EF4EBD" w14:textId="5FAE08A9" w:rsidR="00DB0093" w:rsidRPr="00DB0093" w:rsidRDefault="00DB0093" w:rsidP="007C37AC">
            <w:pPr>
              <w:numPr>
                <w:ilvl w:val="0"/>
                <w:numId w:val="8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WM volume in A/P CC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M volume in frontal, dorsolateral &amp; medial temporal </w:t>
            </w:r>
            <w:r w:rsidR="00B64913">
              <w:rPr>
                <w:rFonts w:ascii="Times New Roman" w:eastAsia="Calibri" w:hAnsi="Times New Roman" w:cs="Times New Roman"/>
                <w:sz w:val="20"/>
                <w:szCs w:val="20"/>
              </w:rPr>
              <w:t>regions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bookmarkStart w:id="0" w:name="OLE_LINK1"/>
            <w:bookmarkStart w:id="1" w:name="OLE_LINK2"/>
            <w:r w:rsidRPr="00DB0093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20"/>
                <w:szCs w:val="20"/>
              </w:rPr>
              <w:t>(Follow-up vs Baseline)</w:t>
            </w:r>
            <w:bookmarkEnd w:id="0"/>
            <w:bookmarkEnd w:id="1"/>
          </w:p>
        </w:tc>
      </w:tr>
      <w:tr w:rsidR="00DB0093" w:rsidRPr="00DB0093" w14:paraId="2C884B3E" w14:textId="77777777" w:rsidTr="007C37AC">
        <w:trPr>
          <w:trHeight w:val="732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3251700" w14:textId="486F0B51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Jung</w:t>
            </w:r>
            <w:r w:rsidR="0062652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40F005A2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314FF41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7914491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 mm thick slices, 2 b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0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12 directions 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B00545A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TI; TBSS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6B0ED30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Group brain differences: NR</w:t>
            </w:r>
          </w:p>
        </w:tc>
      </w:tr>
      <w:tr w:rsidR="00DB0093" w:rsidRPr="00DB0093" w14:paraId="328761ED" w14:textId="77777777" w:rsidTr="007C37AC">
        <w:trPr>
          <w:trHeight w:val="723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3BB4638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telman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3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2818AC4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EB5526C" w14:textId="700687E4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0×1.0×1.0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D27F58B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1w-MPRAGE; VBM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1039629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cSLE vs HC: No differences</w:t>
            </w:r>
          </w:p>
          <w:p w14:paraId="11A4735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10"/>
                <w:szCs w:val="10"/>
              </w:rPr>
            </w:pPr>
          </w:p>
          <w:p w14:paraId="6CEABA22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c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SLE w/ CD vs cSLE w/o CD &amp;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tal GM volume</w:t>
            </w:r>
            <w:r w:rsidRPr="00DB0093">
              <w:t xml:space="preserve">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lateral</w:t>
            </w:r>
          </w:p>
          <w:p w14:paraId="03F39428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rontal,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orbito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-frontal, anterior cingulate, &amp; lateral temporal areas</w:t>
            </w:r>
          </w:p>
        </w:tc>
      </w:tr>
      <w:tr w:rsidR="00DB0093" w:rsidRPr="00DB0093" w14:paraId="198F4C58" w14:textId="77777777" w:rsidTr="007C37AC">
        <w:trPr>
          <w:trHeight w:val="1308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EC49F10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Cesar,</w:t>
            </w:r>
          </w:p>
          <w:p w14:paraId="2816D3C0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EC6234D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Structural &amp;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244FD70" w14:textId="45982E8A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0.9x0.9x1.5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  <w:p w14:paraId="0BBBA1EF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840050C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14"/>
                <w:szCs w:val="10"/>
              </w:rPr>
            </w:pPr>
          </w:p>
          <w:p w14:paraId="0B0E722F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"/>
                <w:szCs w:val="2"/>
              </w:rPr>
            </w:pPr>
          </w:p>
          <w:p w14:paraId="443F19DD" w14:textId="7A3E2F95" w:rsidR="00DB0093" w:rsidRPr="00DB0093" w:rsidRDefault="007C37AC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.1×1.1×3.0 mm,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=1000 s/mm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39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3D0143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D T1w-GRE; automatic volume segmentations </w:t>
            </w:r>
          </w:p>
          <w:p w14:paraId="20A56A0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04E0C69E" w14:textId="02D9DD4C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TI; TBSS</w:t>
            </w:r>
            <w:r w:rsidR="00581F1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Free-water corrected)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E30407D" w14:textId="7B0B4C4D" w:rsidR="00DB0093" w:rsidRPr="00DB0093" w:rsidRDefault="00DB0093" w:rsidP="007C37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PSLE vs HC: ↑ MD/AD/RD in total WM</w:t>
            </w:r>
          </w:p>
          <w:p w14:paraId="5C26D1E0" w14:textId="77777777" w:rsidR="00DB0093" w:rsidRPr="00DB0093" w:rsidRDefault="00DB0093" w:rsidP="007C37AC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84E6FBE" w14:textId="77777777" w:rsidR="00DB0093" w:rsidRPr="00DB0093" w:rsidRDefault="00DB0093" w:rsidP="007C37A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PSLE vs MS: </w:t>
            </w:r>
          </w:p>
          <w:p w14:paraId="54219F0B" w14:textId="77777777" w:rsidR="00DB0093" w:rsidRPr="00DB0093" w:rsidRDefault="00DB0093" w:rsidP="007C37AC">
            <w:pPr>
              <w:numPr>
                <w:ilvl w:val="0"/>
                <w:numId w:val="3"/>
              </w:num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WB, WM, &amp; GM volume </w:t>
            </w:r>
          </w:p>
          <w:p w14:paraId="28DF4CBA" w14:textId="7B7B1FCE" w:rsidR="00DB0093" w:rsidRPr="00DB0093" w:rsidRDefault="00DB0093" w:rsidP="007C37AC">
            <w:pPr>
              <w:numPr>
                <w:ilvl w:val="0"/>
                <w:numId w:val="3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 in CC, ILF, IFOF, forceps major &amp; minor, Cg,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h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diation</w:t>
            </w:r>
          </w:p>
        </w:tc>
      </w:tr>
      <w:tr w:rsidR="00DB0093" w:rsidRPr="00DB0093" w14:paraId="6C339B4A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9709E77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Bizzo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607C148B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32D061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1507CC6" w14:textId="3EB463F6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3×1.0×1.3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7CF8388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1w-MPRAGE; surface-based analysis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EF5DCC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LE w/ EM deficits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ickness L supra-marginal &amp; superior temporal cortex</w:t>
            </w:r>
          </w:p>
          <w:p w14:paraId="3924DA5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5D875FF" w14:textId="3B0278DC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LE w/ EM deficits vs SLE w/o EM deficits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ickness R superior frontal, A</w:t>
            </w:r>
            <w:r w:rsidR="00B64913">
              <w:rPr>
                <w:rFonts w:ascii="Times New Roman" w:eastAsia="Calibri" w:hAnsi="Times New Roman" w:cs="Times New Roman"/>
                <w:sz w:val="20"/>
                <w:szCs w:val="20"/>
              </w:rPr>
              <w:t>/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P middle frontal &amp; precentral cortex</w:t>
            </w:r>
          </w:p>
        </w:tc>
      </w:tr>
      <w:tr w:rsidR="00DB0093" w:rsidRPr="00DB0093" w14:paraId="1C7B8240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2D9560E" w14:textId="77777777" w:rsidR="00DB0093" w:rsidRPr="00DB0093" w:rsidRDefault="00DB0093" w:rsidP="007C37A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ódi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6C7076A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C744D6B" w14:textId="296B9F86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0×1.0×0.9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4CAC887" w14:textId="19B4060F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1w-MPRAGE;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utomatic volume segmentations,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field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volume 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27BC7E5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lume CA1 &amp; CA4-DG 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bfields </w:t>
            </w:r>
          </w:p>
          <w:p w14:paraId="71B088C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7C37AC" w:rsidRPr="00DB0093" w14:paraId="332682A0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30ABDCD" w14:textId="77777777" w:rsidR="007C37AC" w:rsidRPr="00DB0093" w:rsidRDefault="007C37AC" w:rsidP="007C37AC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First author,</w:t>
            </w:r>
          </w:p>
          <w:p w14:paraId="157B7A49" w14:textId="5E20461A" w:rsidR="007C37AC" w:rsidRPr="00DB0093" w:rsidRDefault="007C37AC" w:rsidP="007C37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D0EF625" w14:textId="172E2B1D" w:rsidR="007C37AC" w:rsidRPr="00DB0093" w:rsidRDefault="007C37AC" w:rsidP="007C37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eld Strength, Modality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205C90E" w14:textId="6138BEF1" w:rsidR="007C37AC" w:rsidRPr="00DB0093" w:rsidRDefault="007C37AC" w:rsidP="007C37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chnical Parameter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2FEC8DF" w14:textId="5902015C" w:rsidR="007C37AC" w:rsidRPr="00DB0093" w:rsidRDefault="007C37AC" w:rsidP="007C37A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Type; Post-Processing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36CE1FC" w14:textId="3CFB1025" w:rsidR="007C37AC" w:rsidRPr="00DB0093" w:rsidRDefault="007C37AC" w:rsidP="007C37AC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ain MRI Findings (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: </w:t>
            </w: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ft, R: Right, ~: correlated with)</w:t>
            </w:r>
          </w:p>
        </w:tc>
      </w:tr>
      <w:tr w:rsidR="00DB0093" w:rsidRPr="00DB0093" w14:paraId="3B2532D7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94089D2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Zimmerman, 201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BF41C7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EF4357A" w14:textId="20D3924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3×1.0×1.3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m 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9B47106" w14:textId="01ABC57C" w:rsidR="00DB0093" w:rsidRPr="00DB0093" w:rsidRDefault="00DB0093" w:rsidP="00434D0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1w-MPRAGE; automatic 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>volume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gmentations 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A60B5A5" w14:textId="77777777" w:rsidR="00DB0093" w:rsidRPr="00DB0093" w:rsidRDefault="00DB0093" w:rsidP="007C37A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-SLE w/ CD vs SLE w/o CD: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L&amp;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and L Ag </w:t>
            </w:r>
          </w:p>
        </w:tc>
      </w:tr>
      <w:tr w:rsidR="00DB0093" w:rsidRPr="00DB0093" w14:paraId="526FBB84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D1C28EA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Wiseman,</w:t>
            </w:r>
          </w:p>
          <w:p w14:paraId="5C5A656F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2F237A8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14DE3D2" w14:textId="6F9F62EA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9×1.9×2.5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, b=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32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429ED8B" w14:textId="484CD6CF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TI</w:t>
            </w:r>
            <w:r w:rsidR="00C93D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SS-EPI)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ractography</w:t>
            </w:r>
            <w:proofErr w:type="spellEnd"/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78AC9E1" w14:textId="4309FA6A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 vs HC: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D in all WM tracts,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 in CC - genu &amp; L CST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FA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CC </w:t>
            </w:r>
            <w:r w:rsidR="00581F1B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plenium</w:t>
            </w:r>
            <w:r w:rsidR="00581F1B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&amp;R Cg</w:t>
            </w:r>
          </w:p>
        </w:tc>
      </w:tr>
      <w:tr w:rsidR="00DB0093" w:rsidRPr="00DB0093" w14:paraId="14EB08D9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3799DA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nerfelt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BA2F72D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;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5F14075" w14:textId="50A2A2E4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0×1.0×1.0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3428A72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1w-MPRAGE; automatic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CC volume segmentations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AC5E4E4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PSLE vs non-NPSLE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L&amp;R </w:t>
            </w:r>
            <w:proofErr w:type="spellStart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Hp</w:t>
            </w:r>
            <w:proofErr w:type="spellEnd"/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volume in NPSLE</w:t>
            </w:r>
          </w:p>
        </w:tc>
      </w:tr>
      <w:tr w:rsidR="00DB0093" w:rsidRPr="00DB0093" w14:paraId="79D50974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7BF36CA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Corrêa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1DA5A19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6345519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0B191F9" w14:textId="0A4FF6A6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.1×2.1×2.1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, b=9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30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739DAE4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TI; TBSS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18F4A14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LE w/ memory deficits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,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D, RD in CC, L&amp;R ILF, IFOF, SLF, UF, CST, cerebral peduncle, posterior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h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adiation, external capsule, A-P limb internal capsule, anterior CR, R superior CR</w:t>
            </w:r>
          </w:p>
          <w:p w14:paraId="41198E4C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0C74D9D2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SLE w/o memory deficits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,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D, RD in same structures except R posterior limb internal capsule &amp; R anterior CR </w:t>
            </w:r>
          </w:p>
        </w:tc>
      </w:tr>
      <w:tr w:rsidR="00DB0093" w:rsidRPr="00DB0093" w14:paraId="5FC98F64" w14:textId="77777777" w:rsidTr="007C37AC">
        <w:trPr>
          <w:trHeight w:val="1272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CD8A1DF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ystedt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2018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DC6D63C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;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01576C3" w14:textId="38B5EE69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2.0×2.0×2.0</w:t>
            </w:r>
            <w:r w:rsidR="007C37AC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>mm,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=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64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27A152C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TI; CC, Cg, &amp; UF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ractography</w:t>
            </w:r>
            <w:proofErr w:type="spellEnd"/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08AF60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 vs HC: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 in R rostral Cg, CC mid-sagittal &amp; forceps minor;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D in L hippocampal Cg</w:t>
            </w:r>
          </w:p>
          <w:p w14:paraId="0E0E2BF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50BA5C88" w14:textId="4B70F8B0" w:rsidR="00DB0093" w:rsidRPr="00DB0093" w:rsidRDefault="009D2484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Non-</w:t>
            </w:r>
            <w:r w:rsidR="00DB0093"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NP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 vs HC:</w:t>
            </w:r>
            <w:r w:rsidR="00DB0093"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↓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 in R rostral Cg, CC - forceps minor; </w:t>
            </w:r>
            <w:r w:rsidR="00DB0093"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D in L hippocampal Cg</w:t>
            </w:r>
          </w:p>
          <w:p w14:paraId="187C9C29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F7F80B2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NP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 vs HC: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 in CC – mid-sagittal &amp; forceps minor;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D in L hippocampal Cg</w:t>
            </w:r>
          </w:p>
          <w:p w14:paraId="59792885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181459E6" w14:textId="3F140471" w:rsidR="00DB0093" w:rsidRPr="00DB0093" w:rsidRDefault="009D2484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Non-</w:t>
            </w:r>
            <w:r w:rsidR="00DB0093"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NP</w:t>
            </w:r>
            <w:r w:rsidR="00DB0093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 vs NPSLE: No differences</w:t>
            </w:r>
          </w:p>
        </w:tc>
      </w:tr>
      <w:tr w:rsidR="00DB0093" w:rsidRPr="00DB0093" w14:paraId="124F83C0" w14:textId="77777777" w:rsidTr="007C37AC">
        <w:trPr>
          <w:trHeight w:val="450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28ECA11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Wiseman,</w:t>
            </w:r>
          </w:p>
          <w:p w14:paraId="4AEAC6BE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BD7355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5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A2583DF" w14:textId="3687FD26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9×1.9×2.5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, b=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32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C40F03C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TI;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ractography</w:t>
            </w:r>
            <w:proofErr w:type="spellEnd"/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24CE8C4" w14:textId="77777777" w:rsidR="00DB0093" w:rsidRPr="00DB0093" w:rsidRDefault="00DB0093" w:rsidP="007C37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17 Node Network Hubs:</w:t>
            </w:r>
          </w:p>
          <w:p w14:paraId="1B3D77E7" w14:textId="77777777" w:rsidR="00DB0093" w:rsidRPr="00DB0093" w:rsidRDefault="00DB0093" w:rsidP="007C37AC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Mean shortest path length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global efficiency, clustering coefficient &amp; mean edge weight ~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  <w:p w14:paraId="202DA63F" w14:textId="77777777" w:rsidR="00DB0093" w:rsidRPr="00DB0093" w:rsidRDefault="00DB0093" w:rsidP="007C37AC">
            <w:pPr>
              <w:numPr>
                <w:ilvl w:val="0"/>
                <w:numId w:val="4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Mean shortest path length,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↓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other metrics ~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↑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WM ‘lesion’ volume</w:t>
            </w:r>
          </w:p>
        </w:tc>
      </w:tr>
      <w:tr w:rsidR="00DB0093" w:rsidRPr="00DB0093" w14:paraId="3D098D4A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F7E0D75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acKay,</w:t>
            </w:r>
          </w:p>
          <w:p w14:paraId="71D6F786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EE2CE75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E17453B" w14:textId="1A076DD4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9×1.9×2.5</w:t>
            </w:r>
            <w:r w:rsidR="007C37A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,</w:t>
            </w:r>
          </w:p>
          <w:p w14:paraId="1DC7C366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b=8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5 b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0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33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873F831" w14:textId="4D1C5182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TI</w:t>
            </w:r>
            <w:r w:rsidR="00C93DB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="00C93DB0"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S-EPI</w:t>
            </w:r>
            <w:r w:rsidR="00C93DB0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; voxel-</w:t>
            </w:r>
            <w:r w:rsidR="006D290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se analysis &amp; </w:t>
            </w:r>
            <w:proofErr w:type="spellStart"/>
            <w:r w:rsidR="006D2900">
              <w:rPr>
                <w:rFonts w:ascii="Times New Roman" w:eastAsia="Calibri" w:hAnsi="Times New Roman" w:cs="Times New Roman"/>
                <w:sz w:val="20"/>
                <w:szCs w:val="20"/>
              </w:rPr>
              <w:t>tractography</w:t>
            </w:r>
            <w:proofErr w:type="spellEnd"/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4056A03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SLE-2 vs HC: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 ↓ FA &amp; ↓ no. of streamlines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in SLF, UF (insular cortex), hippocampal Cg, ILF, IFOF &amp; CC - splenium</w:t>
            </w:r>
          </w:p>
          <w:p w14:paraId="2EC0B275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318B0347" w14:textId="77777777" w:rsidR="00DB0093" w:rsidRPr="00DB0093" w:rsidRDefault="00DB0093" w:rsidP="007C37AC">
            <w:pPr>
              <w:autoSpaceDE w:val="0"/>
              <w:autoSpaceDN w:val="0"/>
              <w:adjustRightInd w:val="0"/>
              <w:rPr>
                <w:rFonts w:ascii="Times New Roman" w:eastAsia="CalistoMTStd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stoMTStd" w:hAnsi="Times New Roman" w:cs="Times New Roman"/>
                <w:sz w:val="20"/>
                <w:szCs w:val="20"/>
              </w:rPr>
              <w:t xml:space="preserve">-SLE-2: No FA changes </w:t>
            </w:r>
            <w:r w:rsidRPr="00DB0093">
              <w:rPr>
                <w:rFonts w:ascii="Times New Roman" w:eastAsia="Calibri" w:hAnsi="Times New Roman" w:cs="Times New Roman"/>
                <w:bCs/>
                <w:i/>
                <w:color w:val="000000" w:themeColor="text1"/>
                <w:sz w:val="20"/>
                <w:szCs w:val="20"/>
              </w:rPr>
              <w:t>(Follow-up vs Baseline)</w:t>
            </w:r>
          </w:p>
        </w:tc>
      </w:tr>
      <w:tr w:rsidR="00DB0093" w:rsidRPr="00DB0093" w14:paraId="74C70CDD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27E2933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iFrancesco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CFF50C9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9CAFEE4" w14:textId="2A0D1B62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3.8×3.8×5.0</w:t>
            </w:r>
            <w:r w:rsidR="007C37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m, b=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0-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15 b-values), 3 </w:t>
            </w:r>
            <m:oMath>
              <m:r>
                <w:rPr>
                  <w:rFonts w:ascii="Cambria Math" w:eastAsia="Calibri" w:hAnsi="Cambria Math" w:cs="Times New Roman"/>
                  <w:sz w:val="20"/>
                  <w:szCs w:val="20"/>
                </w:rPr>
                <m:t xml:space="preserve">⊥ </m:t>
              </m:r>
            </m:oMath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directions</w:t>
            </w:r>
          </w:p>
          <w:p w14:paraId="5BA162CB" w14:textId="77777777" w:rsidR="00DB0093" w:rsidRPr="00DB0093" w:rsidRDefault="00DB0093" w:rsidP="007C37AC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957EA26" w14:textId="3E0CDC54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DWI </w:t>
            </w:r>
            <w:r w:rsidR="00C93DB0">
              <w:rPr>
                <w:rFonts w:ascii="Times New Roman" w:hAnsi="Times New Roman" w:cs="Times New Roman"/>
                <w:sz w:val="20"/>
                <w:szCs w:val="20"/>
              </w:rPr>
              <w:t xml:space="preserve">(EPI)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7C37A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 CSF suppression; v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xel-wise IVIM 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CBE9CEE" w14:textId="77777777" w:rsidR="00DB0093" w:rsidRPr="00DB0093" w:rsidRDefault="00DB0093" w:rsidP="007C37A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SLE vs HC: </w:t>
            </w:r>
          </w:p>
          <w:p w14:paraId="5A413CD3" w14:textId="19645E6A" w:rsidR="00A8005D" w:rsidRDefault="00DB0093" w:rsidP="00DC0EB6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0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A8005D">
              <w:rPr>
                <w:rFonts w:ascii="Cambria Math" w:eastAsia="Calibri" w:hAnsi="Cambria Math" w:cs="Cambria Math"/>
                <w:sz w:val="20"/>
                <w:szCs w:val="20"/>
              </w:rPr>
              <w:t>∗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525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D in blood) </w:t>
            </w:r>
            <w:r w:rsidRPr="00A80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amp; 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A8005D">
              <w:rPr>
                <w:rFonts w:ascii="Cambria Math" w:eastAsia="Calibri" w:hAnsi="Cambria Math" w:cs="Cambria Math"/>
                <w:sz w:val="20"/>
                <w:szCs w:val="20"/>
              </w:rPr>
              <w:t>∗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×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bw</w:t>
            </w:r>
            <w:proofErr w:type="spellEnd"/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9525DD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r w:rsidR="0062152D">
              <w:rPr>
                <w:rFonts w:ascii="Times New Roman" w:eastAsia="Calibri" w:hAnsi="Times New Roman" w:cs="Times New Roman"/>
                <w:sz w:val="20"/>
                <w:szCs w:val="20"/>
              </w:rPr>
              <w:t>perfusion</w:t>
            </w:r>
            <w:r w:rsidR="009525D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neus,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precuneus</w:t>
            </w:r>
            <w:proofErr w:type="spellEnd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, superior occipital &amp; posterior cingulate regions</w:t>
            </w:r>
            <w:r w:rsidR="00A8005D"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Pr="00A8005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 in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precuneus</w:t>
            </w:r>
            <w:proofErr w:type="spellEnd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R inferior parietal regions </w:t>
            </w:r>
          </w:p>
          <w:p w14:paraId="466D93AC" w14:textId="3077C0AA" w:rsidR="00DB0093" w:rsidRPr="00DB0093" w:rsidRDefault="00DB0093" w:rsidP="00E74A7E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8005D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bw</w:t>
            </w:r>
            <w:proofErr w:type="spellEnd"/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E74A7E">
              <w:rPr>
                <w:rFonts w:ascii="Times New Roman" w:eastAsia="Calibri" w:hAnsi="Times New Roman" w:cs="Times New Roman"/>
                <w:sz w:val="20"/>
                <w:szCs w:val="20"/>
              </w:rPr>
              <w:t>(b</w:t>
            </w:r>
            <w:r w:rsidR="00E74A7E" w:rsidRPr="00E74A7E">
              <w:rPr>
                <w:rFonts w:ascii="Times New Roman" w:eastAsia="Calibri" w:hAnsi="Times New Roman" w:cs="Times New Roman"/>
                <w:sz w:val="20"/>
                <w:szCs w:val="20"/>
              </w:rPr>
              <w:t>lood-water fraction</w:t>
            </w:r>
            <w:r w:rsidR="00E74A7E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="00E74A7E" w:rsidRPr="00E74A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 </w:t>
            </w:r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uneus,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precuneus</w:t>
            </w:r>
            <w:proofErr w:type="spellEnd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>calcarine</w:t>
            </w:r>
            <w:proofErr w:type="spellEnd"/>
            <w:r w:rsidRPr="00A8005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&amp; middle-occipital regions</w:t>
            </w:r>
            <w:r w:rsidR="00A8005D">
              <w:rPr>
                <w:rFonts w:ascii="Times New Roman" w:eastAsia="Calibri" w:hAnsi="Times New Roman" w:cs="Times New Roman"/>
                <w:sz w:val="20"/>
                <w:szCs w:val="20"/>
              </w:rPr>
              <w:t>; a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>ll abnormal metrics in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iddle posterior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precuneus</w:t>
            </w:r>
            <w:proofErr w:type="spellEnd"/>
          </w:p>
        </w:tc>
      </w:tr>
      <w:tr w:rsidR="00A8005D" w:rsidRPr="00DB0093" w14:paraId="3402FDA1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6AF0D4E" w14:textId="77777777" w:rsidR="00A8005D" w:rsidRPr="00DB0093" w:rsidRDefault="00A8005D" w:rsidP="00A8005D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First author,</w:t>
            </w:r>
          </w:p>
          <w:p w14:paraId="5D4D01D6" w14:textId="749E2CFE" w:rsidR="00A8005D" w:rsidRPr="00DB0093" w:rsidRDefault="00A8005D" w:rsidP="00A8005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6E4C5491" w14:textId="73310D4C" w:rsidR="00A8005D" w:rsidRPr="00DB0093" w:rsidRDefault="00A8005D" w:rsidP="00A8005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eld Strength, Modality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155391D" w14:textId="3BD814B8" w:rsidR="00A8005D" w:rsidRPr="00DB0093" w:rsidRDefault="00A8005D" w:rsidP="00A8005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chnical Parameter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D7CB985" w14:textId="6B9FB746" w:rsidR="00A8005D" w:rsidRPr="00DB0093" w:rsidRDefault="00A8005D" w:rsidP="00A8005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tocol Type; Post-Processing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4E5EEB1" w14:textId="6946EFDD" w:rsidR="00A8005D" w:rsidRPr="00DB0093" w:rsidRDefault="00A8005D" w:rsidP="00A8005D">
            <w:pPr>
              <w:jc w:val="center"/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Brain MRI Findings (</w:t>
            </w: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: </w:t>
            </w:r>
            <w:r w:rsidRPr="00DB009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ft, R: Right, ~: correlated with)</w:t>
            </w:r>
          </w:p>
        </w:tc>
      </w:tr>
      <w:tr w:rsidR="00A8005D" w:rsidRPr="00DB0093" w14:paraId="6FE8928C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3458342" w14:textId="77777777" w:rsidR="00A8005D" w:rsidRPr="00DB0093" w:rsidRDefault="00A8005D" w:rsidP="00A8005D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årtensson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6CC92FF3" w14:textId="77777777" w:rsidR="00A8005D" w:rsidRPr="00DB0093" w:rsidRDefault="00A8005D" w:rsidP="00A8005D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D416739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Structural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121EFEA" w14:textId="53E04F60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.0×1.0×1.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1DFDC7BD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1w-MPRAGE; VBM</w:t>
            </w:r>
          </w:p>
          <w:p w14:paraId="2BE46E6F" w14:textId="77777777" w:rsidR="00A8005D" w:rsidRPr="00DB0093" w:rsidRDefault="00A8005D" w:rsidP="00A8005D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56D6AD1" w14:textId="1A6F491B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BM volume in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VIIIa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VIIa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rea of L&amp;R cerebellum</w:t>
            </w:r>
          </w:p>
          <w:p w14:paraId="01A7D39C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1E6DA891" w14:textId="4F36A5E5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NPSLE vs non-NPSLE: No differences</w:t>
            </w:r>
          </w:p>
        </w:tc>
      </w:tr>
      <w:tr w:rsidR="00A8005D" w:rsidRPr="00DB0093" w14:paraId="5215E553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484B0254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Qian, 2022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0A51D52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9628D3B" w14:textId="5F51E85F" w:rsidR="00A8005D" w:rsidRPr="00DB0093" w:rsidRDefault="00A8005D" w:rsidP="00A8005D">
            <w:pPr>
              <w:spacing w:line="259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2.3×2.3×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m, b=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8 b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0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, 61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4D1045A" w14:textId="5EC1673D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DT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SS-E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BSS &amp;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tractograph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e-water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correcte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1A0AF8F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8CCCECD" w14:textId="379EBDCA" w:rsidR="00A8005D" w:rsidRPr="007C37AC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LE vs HC: </w:t>
            </w:r>
          </w:p>
          <w:p w14:paraId="44266F48" w14:textId="77777777" w:rsidR="00A8005D" w:rsidRPr="00DB0093" w:rsidRDefault="00A8005D" w:rsidP="00A8005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↑ FW in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CC, </w:t>
            </w: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parietal, </w:t>
            </w: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 xml:space="preserve">-temporal, </w:t>
            </w:r>
            <w:proofErr w:type="spellStart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fronto</w:t>
            </w:r>
            <w:proofErr w:type="spellEnd"/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-occipital WM, Cg</w:t>
            </w:r>
          </w:p>
          <w:p w14:paraId="2643FB85" w14:textId="52A58ABF" w:rsidR="00A8005D" w:rsidRPr="00434D05" w:rsidRDefault="00A8005D" w:rsidP="00DC0EB6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4D05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434D05">
              <w:rPr>
                <w:rFonts w:ascii="Times New Roman" w:eastAsia="Calibri" w:hAnsi="Times New Roman" w:cs="Times New Roman"/>
                <w:sz w:val="20"/>
                <w:szCs w:val="20"/>
              </w:rPr>
              <w:t>FA, RD, AD differences (Free-water corrected)</w:t>
            </w:r>
            <w:r w:rsidR="00434D05" w:rsidRPr="00434D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</w:t>
            </w:r>
            <w:r w:rsidR="00434D05">
              <w:rPr>
                <w:rFonts w:ascii="Times New Roman" w:eastAsia="Calibri" w:hAnsi="Times New Roman" w:cs="Times New Roman"/>
                <w:sz w:val="20"/>
                <w:szCs w:val="20"/>
              </w:rPr>
              <w:t>n</w:t>
            </w:r>
            <w:r w:rsidRPr="00434D05">
              <w:rPr>
                <w:rFonts w:ascii="Times New Roman" w:eastAsia="Calibri" w:hAnsi="Times New Roman" w:cs="Times New Roman"/>
                <w:sz w:val="20"/>
                <w:szCs w:val="20"/>
              </w:rPr>
              <w:t>o WM SC differences</w:t>
            </w:r>
          </w:p>
          <w:p w14:paraId="1914E806" w14:textId="7EC93871" w:rsidR="00A8005D" w:rsidRPr="00DB0093" w:rsidRDefault="00A8005D" w:rsidP="00A8005D">
            <w:pPr>
              <w:numPr>
                <w:ilvl w:val="0"/>
                <w:numId w:val="2"/>
              </w:numPr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FA,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>↑ RD &amp; AD in W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ot free-water corrected)</w:t>
            </w:r>
          </w:p>
        </w:tc>
      </w:tr>
      <w:tr w:rsidR="00A8005D" w:rsidRPr="00DB0093" w14:paraId="67A9D510" w14:textId="77777777" w:rsidTr="007C37AC">
        <w:trPr>
          <w:trHeight w:val="435"/>
        </w:trPr>
        <w:tc>
          <w:tcPr>
            <w:tcW w:w="13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2D0B955E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lio, 2023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306E066D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3T, Diffusion MRI</w:t>
            </w:r>
          </w:p>
        </w:tc>
        <w:tc>
          <w:tcPr>
            <w:tcW w:w="1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07F93DD2" w14:textId="644C5DD3" w:rsidR="00A8005D" w:rsidRPr="00DB0093" w:rsidRDefault="00A8005D" w:rsidP="00A800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2.0×2.0×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mm, b=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1000 s/mm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32 directions</w:t>
            </w:r>
          </w:p>
        </w:tc>
        <w:tc>
          <w:tcPr>
            <w:tcW w:w="216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FC559EE" w14:textId="484CB268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hAnsi="Times New Roman" w:cs="Times New Roman"/>
                <w:sz w:val="20"/>
                <w:szCs w:val="20"/>
              </w:rPr>
              <w:t>DWI (DTI); a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tomatic segmentation of CC &amp; shape analysis </w:t>
            </w:r>
          </w:p>
        </w:tc>
        <w:tc>
          <w:tcPr>
            <w:tcW w:w="684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51180BF3" w14:textId="22E61294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LE vs HC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mid-sagittal area in the post CC</w:t>
            </w:r>
          </w:p>
          <w:p w14:paraId="228F594C" w14:textId="77777777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10"/>
                <w:szCs w:val="10"/>
              </w:rPr>
            </w:pPr>
          </w:p>
          <w:p w14:paraId="7061814A" w14:textId="1C635664" w:rsidR="00A8005D" w:rsidRPr="00DB0093" w:rsidRDefault="00A8005D" w:rsidP="00A8005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SLE vs </w:t>
            </w:r>
            <w:proofErr w:type="spellStart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>aSLE</w:t>
            </w:r>
            <w:proofErr w:type="spellEnd"/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</w:t>
            </w:r>
            <w:r w:rsidRPr="00DB0093">
              <w:rPr>
                <w:rFonts w:ascii="Times New Roman" w:eastAsia="Calibri" w:hAnsi="Times New Roman" w:cs="Times New Roman"/>
                <w:bCs/>
                <w:color w:val="000000" w:themeColor="text1"/>
                <w:sz w:val="20"/>
                <w:szCs w:val="20"/>
              </w:rPr>
              <w:t xml:space="preserve">↓ </w:t>
            </w:r>
            <w:r w:rsidRPr="00DB00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, </w:t>
            </w:r>
            <w:r w:rsidRPr="00DB0093">
              <w:rPr>
                <w:rFonts w:ascii="Times New Roman" w:eastAsia="Times New Roman" w:hAnsi="Times New Roman" w:cs="Times New Roman"/>
                <w:sz w:val="20"/>
                <w:szCs w:val="20"/>
              </w:rPr>
              <w:t>↑ MD, ↑ RD, ↑ AD in whole CC and all but rostral CC parcels.</w:t>
            </w:r>
          </w:p>
        </w:tc>
      </w:tr>
      <w:tr w:rsidR="00A8005D" w:rsidRPr="00DB0093" w14:paraId="0C39741A" w14:textId="77777777" w:rsidTr="00581F1B">
        <w:trPr>
          <w:trHeight w:val="1065"/>
        </w:trPr>
        <w:tc>
          <w:tcPr>
            <w:tcW w:w="13050" w:type="dxa"/>
            <w:gridSpan w:val="5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</w:tcPr>
          <w:p w14:paraId="795FB747" w14:textId="19858772" w:rsidR="00A8005D" w:rsidRPr="00DB0093" w:rsidRDefault="00A8005D" w:rsidP="00A8005D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DB0093">
              <w:rPr>
                <w:rFonts w:ascii="Cambria Math" w:eastAsia="Times New Roman" w:hAnsi="Cambria Math" w:cs="Cambria Math"/>
                <w:sz w:val="18"/>
                <w:szCs w:val="18"/>
              </w:rPr>
              <w:t>⊥</w:t>
            </w:r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>=Orthogonal; 3D=Three-dimensional; AD=Axial diffusivity; Ag=Amygdala; A/P=Anterior/Posterior; aSLE=Adult-onset SLE; CC=Corpus callosum; CI=Cognitive Dysfunction; CA=</w:t>
            </w:r>
            <w:proofErr w:type="spellStart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>Cornu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>ammonis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Cg=Cingulum; CR=Corona </w:t>
            </w:r>
            <w:proofErr w:type="spellStart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>radiata</w:t>
            </w:r>
            <w:proofErr w:type="spellEnd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 CSF=Cerebrospinal fluid; cSLE=Childhood-onset SLE; </w:t>
            </w:r>
            <w:r w:rsidRPr="00DB0093">
              <w:rPr>
                <w:rFonts w:ascii="Times New Roman" w:eastAsia="Calibri" w:hAnsi="Times New Roman" w:cs="Times New Roman"/>
                <w:sz w:val="18"/>
                <w:szCs w:val="18"/>
              </w:rPr>
              <w:t>D=</w:t>
            </w:r>
            <w:r w:rsidR="00E70484">
              <w:rPr>
                <w:rFonts w:ascii="Times New Roman" w:eastAsia="Calibri" w:hAnsi="Times New Roman" w:cs="Times New Roman"/>
                <w:sz w:val="18"/>
                <w:szCs w:val="18"/>
              </w:rPr>
              <w:t>Water diffusion</w:t>
            </w:r>
            <w:r w:rsidRPr="00DB009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oefficient; </w:t>
            </w:r>
            <w:r w:rsidR="0062152D" w:rsidRPr="003B333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; </w:t>
            </w:r>
            <w:r w:rsidR="0062152D" w:rsidRPr="00115721">
              <w:rPr>
                <w:rFonts w:ascii="Times New Roman" w:eastAsia="Calibri" w:hAnsi="Times New Roman" w:cs="Times New Roman"/>
                <w:sz w:val="18"/>
                <w:szCs w:val="18"/>
              </w:rPr>
              <w:t>D*</w:t>
            </w:r>
            <w:r w:rsidR="0062152D">
              <w:rPr>
                <w:rFonts w:ascii="Times New Roman" w:eastAsia="Calibri" w:hAnsi="Times New Roman" w:cs="Times New Roman"/>
                <w:sz w:val="18"/>
                <w:szCs w:val="18"/>
              </w:rPr>
              <w:t>=Perfusion coefficient</w:t>
            </w:r>
            <w:r w:rsidR="0062152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; </w:t>
            </w:r>
            <w:r w:rsidRPr="00DB0093">
              <w:rPr>
                <w:rFonts w:ascii="Times New Roman" w:eastAsia="Calibri" w:hAnsi="Times New Roman" w:cs="Times New Roman"/>
                <w:sz w:val="18"/>
                <w:szCs w:val="18"/>
              </w:rPr>
              <w:t>DG=Dentate gyrus; DTI=Diffusion tensor imaging; EPI=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Echo-planar imaging; EM=Episodic memory; FA=Fractional anisotropy; FOV=Field of view; FW=Free water; FWE= FW elimination; GM=Grey matter; GRE=Gradient echo;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p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=Hippocampus; IFOF=Inferior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onto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ccipital fasciculus; ILF= Inferior</w:t>
            </w:r>
            <w:r w:rsidRPr="00DB0093">
              <w:t xml:space="preserve"> 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Longitudinal fasciculus; IR=Inversion recovery; IVIM=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</w:rPr>
              <w:t>I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travoxel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coherent motion;  MD=Mean diffusivity; MPRAGE=Magnetization Prepared Rapid Gradient Echo Imaging; MS=Multiple sclerosis; </w:t>
            </w:r>
            <w:r w:rsidRPr="00DB00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PSLE=Neuropsychiatric SLE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; RD=Radial diffusivity; SC=Structural connectivity; SLF=Superior</w:t>
            </w:r>
            <w:r w:rsidRPr="00DB0093">
              <w:t xml:space="preserve"> 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Longitudinal fasciculus; SS-EPI=Single-shot EPI; T=Tesla; TBSS=Tract-based spatial statistics; 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Thalamus; UF=</w:t>
            </w:r>
            <w:proofErr w:type="spellStart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ncinate</w:t>
            </w:r>
            <w:proofErr w:type="spellEnd"/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fasciculus; VBM=Voxel based morphometry; </w:t>
            </w:r>
            <w:proofErr w:type="spellStart"/>
            <w:r w:rsidR="0062152D" w:rsidRPr="00312C5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62152D" w:rsidRPr="00312C5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w</w:t>
            </w:r>
            <w:proofErr w:type="spellEnd"/>
            <w:r w:rsidR="006215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=</w:t>
            </w:r>
            <w:r w:rsidR="0062152D" w:rsidRPr="007476F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raction</w:t>
            </w:r>
            <w:r w:rsidR="006215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of water molecules in blood;</w:t>
            </w:r>
            <w:bookmarkStart w:id="2" w:name="_GoBack"/>
            <w:bookmarkEnd w:id="2"/>
            <w:r w:rsidR="006215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  <w:r w:rsidRPr="00DB009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WB=Whole brain; WM=White matter </w:t>
            </w:r>
          </w:p>
          <w:p w14:paraId="68071148" w14:textId="77777777" w:rsidR="00A8005D" w:rsidRPr="00DB0093" w:rsidRDefault="00A8005D" w:rsidP="00A8005D">
            <w:pPr>
              <w:rPr>
                <w:rFonts w:ascii="Times New Roman" w:hAnsi="Times New Roman" w:cs="Times New Roman"/>
                <w:sz w:val="10"/>
                <w:szCs w:val="10"/>
                <w:shd w:val="clear" w:color="auto" w:fill="FFFFFF"/>
              </w:rPr>
            </w:pPr>
          </w:p>
          <w:p w14:paraId="722EE5F9" w14:textId="67120FF8" w:rsidR="00A8005D" w:rsidRPr="00DB0093" w:rsidRDefault="00A8005D" w:rsidP="00A8005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a </w:t>
            </w:r>
            <w:r w:rsidR="006265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  <w:proofErr w:type="gramEnd"/>
            <w:r w:rsidRPr="00DB009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ffusion b-value or voxel size provided.</w:t>
            </w:r>
          </w:p>
        </w:tc>
      </w:tr>
    </w:tbl>
    <w:p w14:paraId="1327B9A1" w14:textId="77777777" w:rsidR="00DB0093" w:rsidRPr="00DB0093" w:rsidRDefault="00DB0093" w:rsidP="00DB0093"/>
    <w:p w14:paraId="76090118" w14:textId="77777777" w:rsidR="00DB0093" w:rsidRPr="00DB0093" w:rsidRDefault="00DB0093" w:rsidP="00DB0093"/>
    <w:p w14:paraId="527BEAFB" w14:textId="77777777" w:rsidR="00DB0093" w:rsidRPr="00DB0093" w:rsidRDefault="00DB0093" w:rsidP="00DB0093"/>
    <w:p w14:paraId="76F2835C" w14:textId="77777777" w:rsidR="00DB0093" w:rsidRPr="00DB0093" w:rsidRDefault="00DB0093" w:rsidP="00DB0093"/>
    <w:p w14:paraId="50A65B01" w14:textId="77777777" w:rsidR="00DB0093" w:rsidRPr="00DB0093" w:rsidRDefault="00DB0093" w:rsidP="00DB0093"/>
    <w:p w14:paraId="18FE1580" w14:textId="77777777" w:rsidR="00DB0093" w:rsidRPr="00DB0093" w:rsidRDefault="00DB0093" w:rsidP="00DB0093"/>
    <w:p w14:paraId="26E43950" w14:textId="77777777" w:rsidR="00DB0093" w:rsidRPr="00DB0093" w:rsidRDefault="00DB0093" w:rsidP="00B53855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sectPr w:rsidR="00DB0093" w:rsidRPr="00DB0093" w:rsidSect="000C19B3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4A087A" w14:textId="77777777" w:rsidR="008D5867" w:rsidRDefault="008D5867" w:rsidP="00072CC0">
      <w:pPr>
        <w:spacing w:after="0" w:line="240" w:lineRule="auto"/>
      </w:pPr>
      <w:r>
        <w:separator/>
      </w:r>
    </w:p>
  </w:endnote>
  <w:endnote w:type="continuationSeparator" w:id="0">
    <w:p w14:paraId="44C180B7" w14:textId="77777777" w:rsidR="008D5867" w:rsidRDefault="008D5867" w:rsidP="00072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stoMTSt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635070" w14:textId="77777777" w:rsidR="008D5867" w:rsidRDefault="008D5867" w:rsidP="00072CC0">
      <w:pPr>
        <w:spacing w:after="0" w:line="240" w:lineRule="auto"/>
      </w:pPr>
      <w:r>
        <w:separator/>
      </w:r>
    </w:p>
  </w:footnote>
  <w:footnote w:type="continuationSeparator" w:id="0">
    <w:p w14:paraId="0DE43A48" w14:textId="77777777" w:rsidR="008D5867" w:rsidRDefault="008D5867" w:rsidP="00072C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0F7977" w14:textId="77777777" w:rsidR="0044725A" w:rsidRDefault="004472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06D81"/>
    <w:multiLevelType w:val="hybridMultilevel"/>
    <w:tmpl w:val="CC06997A"/>
    <w:lvl w:ilvl="0" w:tplc="5B3A3A6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82B42"/>
    <w:multiLevelType w:val="hybridMultilevel"/>
    <w:tmpl w:val="8206AE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D55C78"/>
    <w:multiLevelType w:val="hybridMultilevel"/>
    <w:tmpl w:val="3EFA7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7206B0"/>
    <w:multiLevelType w:val="hybridMultilevel"/>
    <w:tmpl w:val="9DF442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D53A49"/>
    <w:multiLevelType w:val="hybridMultilevel"/>
    <w:tmpl w:val="8BDC17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458D9"/>
    <w:multiLevelType w:val="hybridMultilevel"/>
    <w:tmpl w:val="8862AA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F8417F"/>
    <w:multiLevelType w:val="hybridMultilevel"/>
    <w:tmpl w:val="7FF09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C027E70"/>
    <w:multiLevelType w:val="hybridMultilevel"/>
    <w:tmpl w:val="CCAEA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4392FAA"/>
    <w:multiLevelType w:val="hybridMultilevel"/>
    <w:tmpl w:val="74AEDA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6D4EA1"/>
    <w:multiLevelType w:val="hybridMultilevel"/>
    <w:tmpl w:val="8E5245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A97341B"/>
    <w:multiLevelType w:val="hybridMultilevel"/>
    <w:tmpl w:val="6846B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8"/>
  </w:num>
  <w:num w:numId="5">
    <w:abstractNumId w:val="3"/>
  </w:num>
  <w:num w:numId="6">
    <w:abstractNumId w:val="10"/>
  </w:num>
  <w:num w:numId="7">
    <w:abstractNumId w:val="0"/>
  </w:num>
  <w:num w:numId="8">
    <w:abstractNumId w:val="7"/>
  </w:num>
  <w:num w:numId="9">
    <w:abstractNumId w:val="9"/>
  </w:num>
  <w:num w:numId="10">
    <w:abstractNumId w:val="6"/>
  </w:num>
  <w:num w:numId="11">
    <w:abstractNumId w:val="2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1940"/>
    <w:rsid w:val="00002CBB"/>
    <w:rsid w:val="00003774"/>
    <w:rsid w:val="00003B37"/>
    <w:rsid w:val="00013801"/>
    <w:rsid w:val="000169A5"/>
    <w:rsid w:val="0002041A"/>
    <w:rsid w:val="000226E1"/>
    <w:rsid w:val="000244B5"/>
    <w:rsid w:val="00026D73"/>
    <w:rsid w:val="0003302E"/>
    <w:rsid w:val="000348C7"/>
    <w:rsid w:val="0004005E"/>
    <w:rsid w:val="00040D15"/>
    <w:rsid w:val="00043FC7"/>
    <w:rsid w:val="00063923"/>
    <w:rsid w:val="0007063F"/>
    <w:rsid w:val="0007205A"/>
    <w:rsid w:val="00072CC0"/>
    <w:rsid w:val="00072E3A"/>
    <w:rsid w:val="00073F4F"/>
    <w:rsid w:val="000746EE"/>
    <w:rsid w:val="00080003"/>
    <w:rsid w:val="00080EE9"/>
    <w:rsid w:val="00081DB8"/>
    <w:rsid w:val="00083CCD"/>
    <w:rsid w:val="00083F4F"/>
    <w:rsid w:val="000841D9"/>
    <w:rsid w:val="00085FD7"/>
    <w:rsid w:val="0008670B"/>
    <w:rsid w:val="00086B48"/>
    <w:rsid w:val="000A1579"/>
    <w:rsid w:val="000A24AB"/>
    <w:rsid w:val="000A5768"/>
    <w:rsid w:val="000A596F"/>
    <w:rsid w:val="000A7ABC"/>
    <w:rsid w:val="000B126E"/>
    <w:rsid w:val="000B4468"/>
    <w:rsid w:val="000B4EFD"/>
    <w:rsid w:val="000B5C3A"/>
    <w:rsid w:val="000C06DC"/>
    <w:rsid w:val="000C19B3"/>
    <w:rsid w:val="000C5D57"/>
    <w:rsid w:val="000D620C"/>
    <w:rsid w:val="000D6DFC"/>
    <w:rsid w:val="000D7C5F"/>
    <w:rsid w:val="000E4294"/>
    <w:rsid w:val="000E73EB"/>
    <w:rsid w:val="000F56E2"/>
    <w:rsid w:val="00100F7D"/>
    <w:rsid w:val="00102537"/>
    <w:rsid w:val="0010276D"/>
    <w:rsid w:val="001029D5"/>
    <w:rsid w:val="00103C64"/>
    <w:rsid w:val="00104046"/>
    <w:rsid w:val="001064C7"/>
    <w:rsid w:val="00107CBC"/>
    <w:rsid w:val="001110D3"/>
    <w:rsid w:val="00112FBF"/>
    <w:rsid w:val="00114BDC"/>
    <w:rsid w:val="001219BD"/>
    <w:rsid w:val="001231F1"/>
    <w:rsid w:val="00123227"/>
    <w:rsid w:val="001240CE"/>
    <w:rsid w:val="00124E8F"/>
    <w:rsid w:val="0012745B"/>
    <w:rsid w:val="00127B00"/>
    <w:rsid w:val="00132BB5"/>
    <w:rsid w:val="00134489"/>
    <w:rsid w:val="00134C8D"/>
    <w:rsid w:val="00136347"/>
    <w:rsid w:val="00136BAD"/>
    <w:rsid w:val="001421CA"/>
    <w:rsid w:val="00143C72"/>
    <w:rsid w:val="00144AF7"/>
    <w:rsid w:val="00147C43"/>
    <w:rsid w:val="001547F8"/>
    <w:rsid w:val="001573B6"/>
    <w:rsid w:val="00163522"/>
    <w:rsid w:val="00167693"/>
    <w:rsid w:val="001706B3"/>
    <w:rsid w:val="00173BC4"/>
    <w:rsid w:val="001756AA"/>
    <w:rsid w:val="001833B6"/>
    <w:rsid w:val="00193C96"/>
    <w:rsid w:val="00193E6E"/>
    <w:rsid w:val="0019502D"/>
    <w:rsid w:val="0019518C"/>
    <w:rsid w:val="001A187C"/>
    <w:rsid w:val="001A1F28"/>
    <w:rsid w:val="001B3F20"/>
    <w:rsid w:val="001B47FB"/>
    <w:rsid w:val="001B659F"/>
    <w:rsid w:val="001C1F2B"/>
    <w:rsid w:val="001C3024"/>
    <w:rsid w:val="001C31FD"/>
    <w:rsid w:val="001D7D98"/>
    <w:rsid w:val="001E11FF"/>
    <w:rsid w:val="001E1ECA"/>
    <w:rsid w:val="001E2F21"/>
    <w:rsid w:val="001E35D4"/>
    <w:rsid w:val="001E66B2"/>
    <w:rsid w:val="001E7F95"/>
    <w:rsid w:val="001F02ED"/>
    <w:rsid w:val="001F1EB9"/>
    <w:rsid w:val="001F65D0"/>
    <w:rsid w:val="0020063C"/>
    <w:rsid w:val="002043D8"/>
    <w:rsid w:val="002046A8"/>
    <w:rsid w:val="0021209D"/>
    <w:rsid w:val="0021216C"/>
    <w:rsid w:val="00212792"/>
    <w:rsid w:val="00213275"/>
    <w:rsid w:val="002142DC"/>
    <w:rsid w:val="002166A6"/>
    <w:rsid w:val="00227E03"/>
    <w:rsid w:val="00230481"/>
    <w:rsid w:val="00231EFA"/>
    <w:rsid w:val="002334A3"/>
    <w:rsid w:val="00233E8A"/>
    <w:rsid w:val="00242E91"/>
    <w:rsid w:val="002431EF"/>
    <w:rsid w:val="00245239"/>
    <w:rsid w:val="002533E6"/>
    <w:rsid w:val="002563DC"/>
    <w:rsid w:val="002637EF"/>
    <w:rsid w:val="00264F64"/>
    <w:rsid w:val="00270E5E"/>
    <w:rsid w:val="002724CD"/>
    <w:rsid w:val="00281664"/>
    <w:rsid w:val="00284350"/>
    <w:rsid w:val="002861F3"/>
    <w:rsid w:val="00292F08"/>
    <w:rsid w:val="00295252"/>
    <w:rsid w:val="00295A9C"/>
    <w:rsid w:val="002A0F95"/>
    <w:rsid w:val="002A7102"/>
    <w:rsid w:val="002B0834"/>
    <w:rsid w:val="002B0872"/>
    <w:rsid w:val="002B596D"/>
    <w:rsid w:val="002B67C8"/>
    <w:rsid w:val="002C1039"/>
    <w:rsid w:val="002C20CF"/>
    <w:rsid w:val="002C528E"/>
    <w:rsid w:val="002C738D"/>
    <w:rsid w:val="002D2E32"/>
    <w:rsid w:val="002D5F90"/>
    <w:rsid w:val="002E2F23"/>
    <w:rsid w:val="002E6B9C"/>
    <w:rsid w:val="002E6CD1"/>
    <w:rsid w:val="002E6DAE"/>
    <w:rsid w:val="002F37BB"/>
    <w:rsid w:val="003001E8"/>
    <w:rsid w:val="00307403"/>
    <w:rsid w:val="00307990"/>
    <w:rsid w:val="00310B2A"/>
    <w:rsid w:val="00312C5D"/>
    <w:rsid w:val="00313880"/>
    <w:rsid w:val="00321B32"/>
    <w:rsid w:val="0032206F"/>
    <w:rsid w:val="00324D99"/>
    <w:rsid w:val="0033266A"/>
    <w:rsid w:val="00332935"/>
    <w:rsid w:val="00336A53"/>
    <w:rsid w:val="003370A0"/>
    <w:rsid w:val="0034067C"/>
    <w:rsid w:val="00341481"/>
    <w:rsid w:val="003449B2"/>
    <w:rsid w:val="00347BC9"/>
    <w:rsid w:val="00347FCF"/>
    <w:rsid w:val="00347FDF"/>
    <w:rsid w:val="00350273"/>
    <w:rsid w:val="00350B0E"/>
    <w:rsid w:val="0035756F"/>
    <w:rsid w:val="00360CEC"/>
    <w:rsid w:val="00366F60"/>
    <w:rsid w:val="00367960"/>
    <w:rsid w:val="00373C4E"/>
    <w:rsid w:val="00375D2F"/>
    <w:rsid w:val="00376890"/>
    <w:rsid w:val="00377EC8"/>
    <w:rsid w:val="00380C19"/>
    <w:rsid w:val="00382224"/>
    <w:rsid w:val="00387216"/>
    <w:rsid w:val="003907EB"/>
    <w:rsid w:val="003908A2"/>
    <w:rsid w:val="00391543"/>
    <w:rsid w:val="00391969"/>
    <w:rsid w:val="00397978"/>
    <w:rsid w:val="003A4F23"/>
    <w:rsid w:val="003B24B9"/>
    <w:rsid w:val="003B3331"/>
    <w:rsid w:val="003B41DE"/>
    <w:rsid w:val="003B498A"/>
    <w:rsid w:val="003C11CA"/>
    <w:rsid w:val="003C2777"/>
    <w:rsid w:val="003C73CF"/>
    <w:rsid w:val="003C7CE0"/>
    <w:rsid w:val="003D1D83"/>
    <w:rsid w:val="003D2CAA"/>
    <w:rsid w:val="003E199A"/>
    <w:rsid w:val="003E4E16"/>
    <w:rsid w:val="003E63DC"/>
    <w:rsid w:val="003F2059"/>
    <w:rsid w:val="003F24D8"/>
    <w:rsid w:val="00401D66"/>
    <w:rsid w:val="004046A3"/>
    <w:rsid w:val="00406FC8"/>
    <w:rsid w:val="004242F0"/>
    <w:rsid w:val="00434D05"/>
    <w:rsid w:val="00436093"/>
    <w:rsid w:val="00437074"/>
    <w:rsid w:val="00441A17"/>
    <w:rsid w:val="00441E58"/>
    <w:rsid w:val="00446A65"/>
    <w:rsid w:val="0044725A"/>
    <w:rsid w:val="00447298"/>
    <w:rsid w:val="0045048F"/>
    <w:rsid w:val="0045079C"/>
    <w:rsid w:val="004615A2"/>
    <w:rsid w:val="00461B4E"/>
    <w:rsid w:val="0046204F"/>
    <w:rsid w:val="0046384C"/>
    <w:rsid w:val="00465C6D"/>
    <w:rsid w:val="00466143"/>
    <w:rsid w:val="00466FA1"/>
    <w:rsid w:val="004678FA"/>
    <w:rsid w:val="00472A93"/>
    <w:rsid w:val="00473B35"/>
    <w:rsid w:val="00474E0B"/>
    <w:rsid w:val="0048486E"/>
    <w:rsid w:val="004908BA"/>
    <w:rsid w:val="004968D1"/>
    <w:rsid w:val="004A3378"/>
    <w:rsid w:val="004A5B2E"/>
    <w:rsid w:val="004C4C69"/>
    <w:rsid w:val="004C54FC"/>
    <w:rsid w:val="004C5ADB"/>
    <w:rsid w:val="004D0920"/>
    <w:rsid w:val="004D14BA"/>
    <w:rsid w:val="004D6C65"/>
    <w:rsid w:val="004D7689"/>
    <w:rsid w:val="004E01CB"/>
    <w:rsid w:val="004E7CC0"/>
    <w:rsid w:val="00504394"/>
    <w:rsid w:val="0050510B"/>
    <w:rsid w:val="00510B7C"/>
    <w:rsid w:val="00512242"/>
    <w:rsid w:val="00514CB3"/>
    <w:rsid w:val="0051588E"/>
    <w:rsid w:val="00527C0C"/>
    <w:rsid w:val="0053113C"/>
    <w:rsid w:val="00534917"/>
    <w:rsid w:val="0053705E"/>
    <w:rsid w:val="00537584"/>
    <w:rsid w:val="005379A9"/>
    <w:rsid w:val="00543A77"/>
    <w:rsid w:val="00545D40"/>
    <w:rsid w:val="005478C0"/>
    <w:rsid w:val="00560BEB"/>
    <w:rsid w:val="00562271"/>
    <w:rsid w:val="005648C3"/>
    <w:rsid w:val="00566A88"/>
    <w:rsid w:val="00570196"/>
    <w:rsid w:val="0057477B"/>
    <w:rsid w:val="00575504"/>
    <w:rsid w:val="00581F1B"/>
    <w:rsid w:val="005830BB"/>
    <w:rsid w:val="0058482F"/>
    <w:rsid w:val="0058564E"/>
    <w:rsid w:val="00586A12"/>
    <w:rsid w:val="00587C01"/>
    <w:rsid w:val="00593FEE"/>
    <w:rsid w:val="00597838"/>
    <w:rsid w:val="005A3AAF"/>
    <w:rsid w:val="005B342D"/>
    <w:rsid w:val="005B34E6"/>
    <w:rsid w:val="005B59D0"/>
    <w:rsid w:val="005B7540"/>
    <w:rsid w:val="005C1D38"/>
    <w:rsid w:val="005C263B"/>
    <w:rsid w:val="005C2FAF"/>
    <w:rsid w:val="005C3F03"/>
    <w:rsid w:val="005C5286"/>
    <w:rsid w:val="005C5D6D"/>
    <w:rsid w:val="005C64D1"/>
    <w:rsid w:val="005C7E72"/>
    <w:rsid w:val="005D22A1"/>
    <w:rsid w:val="005D3D50"/>
    <w:rsid w:val="005E2080"/>
    <w:rsid w:val="005E306F"/>
    <w:rsid w:val="005E4247"/>
    <w:rsid w:val="005E5E78"/>
    <w:rsid w:val="005E6FEE"/>
    <w:rsid w:val="005E7B69"/>
    <w:rsid w:val="005F230E"/>
    <w:rsid w:val="005F4026"/>
    <w:rsid w:val="005F4142"/>
    <w:rsid w:val="005F664F"/>
    <w:rsid w:val="005F6741"/>
    <w:rsid w:val="006034AC"/>
    <w:rsid w:val="00606874"/>
    <w:rsid w:val="0061038E"/>
    <w:rsid w:val="006114D5"/>
    <w:rsid w:val="00613738"/>
    <w:rsid w:val="006159B9"/>
    <w:rsid w:val="0061764B"/>
    <w:rsid w:val="0062152D"/>
    <w:rsid w:val="006216B8"/>
    <w:rsid w:val="006237A3"/>
    <w:rsid w:val="00626525"/>
    <w:rsid w:val="0062782F"/>
    <w:rsid w:val="006414BC"/>
    <w:rsid w:val="006418D4"/>
    <w:rsid w:val="00642023"/>
    <w:rsid w:val="00643B27"/>
    <w:rsid w:val="00646742"/>
    <w:rsid w:val="00656859"/>
    <w:rsid w:val="00657303"/>
    <w:rsid w:val="00657765"/>
    <w:rsid w:val="0066058F"/>
    <w:rsid w:val="00660CCE"/>
    <w:rsid w:val="00662BAF"/>
    <w:rsid w:val="0067009E"/>
    <w:rsid w:val="0067106C"/>
    <w:rsid w:val="0067158E"/>
    <w:rsid w:val="00671DD6"/>
    <w:rsid w:val="006721BC"/>
    <w:rsid w:val="00673C1E"/>
    <w:rsid w:val="0067788C"/>
    <w:rsid w:val="00682F52"/>
    <w:rsid w:val="00683DEC"/>
    <w:rsid w:val="0069124F"/>
    <w:rsid w:val="00691835"/>
    <w:rsid w:val="00695AE6"/>
    <w:rsid w:val="006A458A"/>
    <w:rsid w:val="006A4F05"/>
    <w:rsid w:val="006B0B19"/>
    <w:rsid w:val="006B1FFE"/>
    <w:rsid w:val="006B7A6A"/>
    <w:rsid w:val="006B7B71"/>
    <w:rsid w:val="006D2088"/>
    <w:rsid w:val="006D2900"/>
    <w:rsid w:val="006D3162"/>
    <w:rsid w:val="006D741C"/>
    <w:rsid w:val="006D77E8"/>
    <w:rsid w:val="006E46F1"/>
    <w:rsid w:val="006E640E"/>
    <w:rsid w:val="006E79AC"/>
    <w:rsid w:val="006F672E"/>
    <w:rsid w:val="00701B79"/>
    <w:rsid w:val="0070213C"/>
    <w:rsid w:val="00702FFE"/>
    <w:rsid w:val="0071370E"/>
    <w:rsid w:val="00722B98"/>
    <w:rsid w:val="00723B74"/>
    <w:rsid w:val="00723E29"/>
    <w:rsid w:val="00724BC4"/>
    <w:rsid w:val="007373A0"/>
    <w:rsid w:val="0074503B"/>
    <w:rsid w:val="007465F8"/>
    <w:rsid w:val="00760403"/>
    <w:rsid w:val="007664E6"/>
    <w:rsid w:val="00766B55"/>
    <w:rsid w:val="00767B04"/>
    <w:rsid w:val="00772CE7"/>
    <w:rsid w:val="0077391B"/>
    <w:rsid w:val="00775166"/>
    <w:rsid w:val="0077719B"/>
    <w:rsid w:val="00780919"/>
    <w:rsid w:val="0078565F"/>
    <w:rsid w:val="00787093"/>
    <w:rsid w:val="007923E9"/>
    <w:rsid w:val="00792837"/>
    <w:rsid w:val="00793151"/>
    <w:rsid w:val="00793370"/>
    <w:rsid w:val="0079717D"/>
    <w:rsid w:val="007A1AB7"/>
    <w:rsid w:val="007A24E8"/>
    <w:rsid w:val="007A6E75"/>
    <w:rsid w:val="007B2220"/>
    <w:rsid w:val="007B3DB4"/>
    <w:rsid w:val="007B6980"/>
    <w:rsid w:val="007C0809"/>
    <w:rsid w:val="007C0F37"/>
    <w:rsid w:val="007C1577"/>
    <w:rsid w:val="007C2202"/>
    <w:rsid w:val="007C37AC"/>
    <w:rsid w:val="007C5F9C"/>
    <w:rsid w:val="007C6E09"/>
    <w:rsid w:val="007C719C"/>
    <w:rsid w:val="007D0B5E"/>
    <w:rsid w:val="007D1550"/>
    <w:rsid w:val="007D1931"/>
    <w:rsid w:val="007D7A3F"/>
    <w:rsid w:val="007E4027"/>
    <w:rsid w:val="007F1FA4"/>
    <w:rsid w:val="007F4AD7"/>
    <w:rsid w:val="007F68DB"/>
    <w:rsid w:val="00804668"/>
    <w:rsid w:val="00804CA1"/>
    <w:rsid w:val="00806C4B"/>
    <w:rsid w:val="008071C8"/>
    <w:rsid w:val="008153AF"/>
    <w:rsid w:val="008157B9"/>
    <w:rsid w:val="0082072A"/>
    <w:rsid w:val="00821682"/>
    <w:rsid w:val="0082235C"/>
    <w:rsid w:val="00824E86"/>
    <w:rsid w:val="00830A21"/>
    <w:rsid w:val="00830C75"/>
    <w:rsid w:val="00833972"/>
    <w:rsid w:val="008359A7"/>
    <w:rsid w:val="008373FF"/>
    <w:rsid w:val="00840321"/>
    <w:rsid w:val="00841D94"/>
    <w:rsid w:val="00846957"/>
    <w:rsid w:val="00851EFC"/>
    <w:rsid w:val="00851FD3"/>
    <w:rsid w:val="0085547A"/>
    <w:rsid w:val="0085758B"/>
    <w:rsid w:val="00867560"/>
    <w:rsid w:val="00870E84"/>
    <w:rsid w:val="00871DDE"/>
    <w:rsid w:val="008835AE"/>
    <w:rsid w:val="00890C0E"/>
    <w:rsid w:val="00891FED"/>
    <w:rsid w:val="00897CDC"/>
    <w:rsid w:val="008A0B31"/>
    <w:rsid w:val="008A15E8"/>
    <w:rsid w:val="008A2D01"/>
    <w:rsid w:val="008A5740"/>
    <w:rsid w:val="008A76C7"/>
    <w:rsid w:val="008B4E6A"/>
    <w:rsid w:val="008B5730"/>
    <w:rsid w:val="008B7313"/>
    <w:rsid w:val="008C0F39"/>
    <w:rsid w:val="008C21DF"/>
    <w:rsid w:val="008C406C"/>
    <w:rsid w:val="008D21E3"/>
    <w:rsid w:val="008D4126"/>
    <w:rsid w:val="008D5867"/>
    <w:rsid w:val="008D6D78"/>
    <w:rsid w:val="008E01A9"/>
    <w:rsid w:val="008E06E0"/>
    <w:rsid w:val="008E0FCD"/>
    <w:rsid w:val="008E13CF"/>
    <w:rsid w:val="008E190C"/>
    <w:rsid w:val="008E2A1F"/>
    <w:rsid w:val="008E3D5E"/>
    <w:rsid w:val="008E4319"/>
    <w:rsid w:val="008E5D6C"/>
    <w:rsid w:val="008E766F"/>
    <w:rsid w:val="008F1361"/>
    <w:rsid w:val="008F41D8"/>
    <w:rsid w:val="008F4439"/>
    <w:rsid w:val="008F5506"/>
    <w:rsid w:val="00900C2E"/>
    <w:rsid w:val="00904ECD"/>
    <w:rsid w:val="0090676D"/>
    <w:rsid w:val="00906CD6"/>
    <w:rsid w:val="00910814"/>
    <w:rsid w:val="00915129"/>
    <w:rsid w:val="009151A1"/>
    <w:rsid w:val="00916ABF"/>
    <w:rsid w:val="009171C2"/>
    <w:rsid w:val="00920DFB"/>
    <w:rsid w:val="0092205F"/>
    <w:rsid w:val="00923399"/>
    <w:rsid w:val="009306C3"/>
    <w:rsid w:val="009320B7"/>
    <w:rsid w:val="009329DB"/>
    <w:rsid w:val="009358D5"/>
    <w:rsid w:val="0093629A"/>
    <w:rsid w:val="009448DB"/>
    <w:rsid w:val="00944B20"/>
    <w:rsid w:val="0094789B"/>
    <w:rsid w:val="009500BF"/>
    <w:rsid w:val="009525DD"/>
    <w:rsid w:val="00952D3B"/>
    <w:rsid w:val="009562E1"/>
    <w:rsid w:val="009578F4"/>
    <w:rsid w:val="0096037D"/>
    <w:rsid w:val="00961859"/>
    <w:rsid w:val="00961CA3"/>
    <w:rsid w:val="00962663"/>
    <w:rsid w:val="009632F5"/>
    <w:rsid w:val="009642B3"/>
    <w:rsid w:val="00966BDF"/>
    <w:rsid w:val="0096752C"/>
    <w:rsid w:val="009703DC"/>
    <w:rsid w:val="00972244"/>
    <w:rsid w:val="00974900"/>
    <w:rsid w:val="009875B0"/>
    <w:rsid w:val="00994B3F"/>
    <w:rsid w:val="009A278A"/>
    <w:rsid w:val="009A472C"/>
    <w:rsid w:val="009A7EF3"/>
    <w:rsid w:val="009B1C19"/>
    <w:rsid w:val="009B2629"/>
    <w:rsid w:val="009B5556"/>
    <w:rsid w:val="009C4F70"/>
    <w:rsid w:val="009D2484"/>
    <w:rsid w:val="009D4FC4"/>
    <w:rsid w:val="009D57DE"/>
    <w:rsid w:val="009D6E15"/>
    <w:rsid w:val="009E1B3E"/>
    <w:rsid w:val="009E35D9"/>
    <w:rsid w:val="009E6045"/>
    <w:rsid w:val="009E6C3E"/>
    <w:rsid w:val="009F1050"/>
    <w:rsid w:val="009F51CA"/>
    <w:rsid w:val="00A1141C"/>
    <w:rsid w:val="00A21582"/>
    <w:rsid w:val="00A22F4A"/>
    <w:rsid w:val="00A2348C"/>
    <w:rsid w:val="00A24707"/>
    <w:rsid w:val="00A265C2"/>
    <w:rsid w:val="00A2772C"/>
    <w:rsid w:val="00A36DBB"/>
    <w:rsid w:val="00A40ED4"/>
    <w:rsid w:val="00A422FF"/>
    <w:rsid w:val="00A44102"/>
    <w:rsid w:val="00A467FE"/>
    <w:rsid w:val="00A47326"/>
    <w:rsid w:val="00A54D26"/>
    <w:rsid w:val="00A56BDB"/>
    <w:rsid w:val="00A617D7"/>
    <w:rsid w:val="00A61DA8"/>
    <w:rsid w:val="00A70EC8"/>
    <w:rsid w:val="00A71CA8"/>
    <w:rsid w:val="00A74680"/>
    <w:rsid w:val="00A8005D"/>
    <w:rsid w:val="00A8406D"/>
    <w:rsid w:val="00A903AA"/>
    <w:rsid w:val="00A90F6F"/>
    <w:rsid w:val="00A9357D"/>
    <w:rsid w:val="00AA3523"/>
    <w:rsid w:val="00AA52F0"/>
    <w:rsid w:val="00AA62BD"/>
    <w:rsid w:val="00AA6F01"/>
    <w:rsid w:val="00AB5B4D"/>
    <w:rsid w:val="00AC1FFF"/>
    <w:rsid w:val="00AC37A3"/>
    <w:rsid w:val="00AC5ECE"/>
    <w:rsid w:val="00AE0783"/>
    <w:rsid w:val="00AE308B"/>
    <w:rsid w:val="00AE731C"/>
    <w:rsid w:val="00AE7394"/>
    <w:rsid w:val="00AF4D18"/>
    <w:rsid w:val="00B00FA3"/>
    <w:rsid w:val="00B062A9"/>
    <w:rsid w:val="00B075DF"/>
    <w:rsid w:val="00B11E9F"/>
    <w:rsid w:val="00B215C2"/>
    <w:rsid w:val="00B225D3"/>
    <w:rsid w:val="00B2398F"/>
    <w:rsid w:val="00B244FA"/>
    <w:rsid w:val="00B27F45"/>
    <w:rsid w:val="00B31F90"/>
    <w:rsid w:val="00B35275"/>
    <w:rsid w:val="00B35322"/>
    <w:rsid w:val="00B53855"/>
    <w:rsid w:val="00B60E0B"/>
    <w:rsid w:val="00B64913"/>
    <w:rsid w:val="00B67300"/>
    <w:rsid w:val="00B73436"/>
    <w:rsid w:val="00B74C50"/>
    <w:rsid w:val="00B77C6D"/>
    <w:rsid w:val="00B81ACA"/>
    <w:rsid w:val="00B83034"/>
    <w:rsid w:val="00B83B53"/>
    <w:rsid w:val="00B85EA0"/>
    <w:rsid w:val="00B870C5"/>
    <w:rsid w:val="00B92DD1"/>
    <w:rsid w:val="00B950D9"/>
    <w:rsid w:val="00B95780"/>
    <w:rsid w:val="00BA1FB2"/>
    <w:rsid w:val="00BA359A"/>
    <w:rsid w:val="00BA586D"/>
    <w:rsid w:val="00BB0836"/>
    <w:rsid w:val="00BB0AC6"/>
    <w:rsid w:val="00BB130B"/>
    <w:rsid w:val="00BB7E0B"/>
    <w:rsid w:val="00BD260F"/>
    <w:rsid w:val="00BD3E1E"/>
    <w:rsid w:val="00BE1F81"/>
    <w:rsid w:val="00BE374D"/>
    <w:rsid w:val="00BE41BD"/>
    <w:rsid w:val="00BF0787"/>
    <w:rsid w:val="00BF3412"/>
    <w:rsid w:val="00BF4F2A"/>
    <w:rsid w:val="00BF6C85"/>
    <w:rsid w:val="00C02067"/>
    <w:rsid w:val="00C05B41"/>
    <w:rsid w:val="00C05FCF"/>
    <w:rsid w:val="00C149D7"/>
    <w:rsid w:val="00C15A46"/>
    <w:rsid w:val="00C20716"/>
    <w:rsid w:val="00C2238C"/>
    <w:rsid w:val="00C22A9F"/>
    <w:rsid w:val="00C25BA5"/>
    <w:rsid w:val="00C305AA"/>
    <w:rsid w:val="00C322A5"/>
    <w:rsid w:val="00C323E0"/>
    <w:rsid w:val="00C325BE"/>
    <w:rsid w:val="00C32E37"/>
    <w:rsid w:val="00C37B45"/>
    <w:rsid w:val="00C4132D"/>
    <w:rsid w:val="00C427B1"/>
    <w:rsid w:val="00C47507"/>
    <w:rsid w:val="00C47E5C"/>
    <w:rsid w:val="00C56D09"/>
    <w:rsid w:val="00C6154A"/>
    <w:rsid w:val="00C61A2B"/>
    <w:rsid w:val="00C61B62"/>
    <w:rsid w:val="00C62C88"/>
    <w:rsid w:val="00C66D2B"/>
    <w:rsid w:val="00C72ACF"/>
    <w:rsid w:val="00C73D8E"/>
    <w:rsid w:val="00C73F2C"/>
    <w:rsid w:val="00C772D3"/>
    <w:rsid w:val="00C83960"/>
    <w:rsid w:val="00C8401F"/>
    <w:rsid w:val="00C93DB0"/>
    <w:rsid w:val="00CA0D49"/>
    <w:rsid w:val="00CA6870"/>
    <w:rsid w:val="00CB06EF"/>
    <w:rsid w:val="00CB4C4A"/>
    <w:rsid w:val="00CB58C3"/>
    <w:rsid w:val="00CD0549"/>
    <w:rsid w:val="00CD0E74"/>
    <w:rsid w:val="00CD3465"/>
    <w:rsid w:val="00CD6C46"/>
    <w:rsid w:val="00CE22EB"/>
    <w:rsid w:val="00CE2DE6"/>
    <w:rsid w:val="00CE4288"/>
    <w:rsid w:val="00CF644F"/>
    <w:rsid w:val="00CF6B0B"/>
    <w:rsid w:val="00D0030E"/>
    <w:rsid w:val="00D00BDF"/>
    <w:rsid w:val="00D06F7C"/>
    <w:rsid w:val="00D11D77"/>
    <w:rsid w:val="00D12223"/>
    <w:rsid w:val="00D14692"/>
    <w:rsid w:val="00D15494"/>
    <w:rsid w:val="00D20AEC"/>
    <w:rsid w:val="00D21C17"/>
    <w:rsid w:val="00D23D85"/>
    <w:rsid w:val="00D319A5"/>
    <w:rsid w:val="00D3216B"/>
    <w:rsid w:val="00D40CEB"/>
    <w:rsid w:val="00D41940"/>
    <w:rsid w:val="00D41F1F"/>
    <w:rsid w:val="00D505C9"/>
    <w:rsid w:val="00D53A8F"/>
    <w:rsid w:val="00D55DEF"/>
    <w:rsid w:val="00D5615B"/>
    <w:rsid w:val="00D6030C"/>
    <w:rsid w:val="00D6677C"/>
    <w:rsid w:val="00D67E69"/>
    <w:rsid w:val="00D71E81"/>
    <w:rsid w:val="00D729DB"/>
    <w:rsid w:val="00D73EED"/>
    <w:rsid w:val="00D7459B"/>
    <w:rsid w:val="00D81B54"/>
    <w:rsid w:val="00D83983"/>
    <w:rsid w:val="00D83A0F"/>
    <w:rsid w:val="00D849F8"/>
    <w:rsid w:val="00D87810"/>
    <w:rsid w:val="00D92267"/>
    <w:rsid w:val="00DA67FD"/>
    <w:rsid w:val="00DB0093"/>
    <w:rsid w:val="00DB11D0"/>
    <w:rsid w:val="00DB2DE6"/>
    <w:rsid w:val="00DB4811"/>
    <w:rsid w:val="00DB52F1"/>
    <w:rsid w:val="00DC0EB6"/>
    <w:rsid w:val="00DC159E"/>
    <w:rsid w:val="00DC1A95"/>
    <w:rsid w:val="00DC26AF"/>
    <w:rsid w:val="00DC3678"/>
    <w:rsid w:val="00DC4423"/>
    <w:rsid w:val="00DC4E42"/>
    <w:rsid w:val="00DC5CAA"/>
    <w:rsid w:val="00DC7FA1"/>
    <w:rsid w:val="00DD2397"/>
    <w:rsid w:val="00DD531F"/>
    <w:rsid w:val="00DD56F9"/>
    <w:rsid w:val="00DD5EAC"/>
    <w:rsid w:val="00DE221C"/>
    <w:rsid w:val="00DE3A85"/>
    <w:rsid w:val="00DE5EAE"/>
    <w:rsid w:val="00DE6A52"/>
    <w:rsid w:val="00DF7A27"/>
    <w:rsid w:val="00E0182B"/>
    <w:rsid w:val="00E0271A"/>
    <w:rsid w:val="00E05B85"/>
    <w:rsid w:val="00E06438"/>
    <w:rsid w:val="00E0742F"/>
    <w:rsid w:val="00E14836"/>
    <w:rsid w:val="00E15D95"/>
    <w:rsid w:val="00E179A4"/>
    <w:rsid w:val="00E266E7"/>
    <w:rsid w:val="00E3141F"/>
    <w:rsid w:val="00E32B55"/>
    <w:rsid w:val="00E35B1B"/>
    <w:rsid w:val="00E36D2F"/>
    <w:rsid w:val="00E44FBE"/>
    <w:rsid w:val="00E510AA"/>
    <w:rsid w:val="00E53EC5"/>
    <w:rsid w:val="00E55B05"/>
    <w:rsid w:val="00E56C3C"/>
    <w:rsid w:val="00E60FFD"/>
    <w:rsid w:val="00E62417"/>
    <w:rsid w:val="00E628C8"/>
    <w:rsid w:val="00E6339D"/>
    <w:rsid w:val="00E70484"/>
    <w:rsid w:val="00E74A7E"/>
    <w:rsid w:val="00E75201"/>
    <w:rsid w:val="00E752AF"/>
    <w:rsid w:val="00E76E77"/>
    <w:rsid w:val="00E8090E"/>
    <w:rsid w:val="00E80D23"/>
    <w:rsid w:val="00E84194"/>
    <w:rsid w:val="00E846EC"/>
    <w:rsid w:val="00E85483"/>
    <w:rsid w:val="00E85BA0"/>
    <w:rsid w:val="00E9084D"/>
    <w:rsid w:val="00E916DF"/>
    <w:rsid w:val="00E91F8C"/>
    <w:rsid w:val="00E956B3"/>
    <w:rsid w:val="00EA203E"/>
    <w:rsid w:val="00EA34E2"/>
    <w:rsid w:val="00EA3CED"/>
    <w:rsid w:val="00EA4DD1"/>
    <w:rsid w:val="00EA6287"/>
    <w:rsid w:val="00EA696B"/>
    <w:rsid w:val="00EC692D"/>
    <w:rsid w:val="00ED0AA8"/>
    <w:rsid w:val="00ED71C2"/>
    <w:rsid w:val="00EE6342"/>
    <w:rsid w:val="00EE79D0"/>
    <w:rsid w:val="00EF1211"/>
    <w:rsid w:val="00EF1EEB"/>
    <w:rsid w:val="00EF48AC"/>
    <w:rsid w:val="00F000F8"/>
    <w:rsid w:val="00F00CCF"/>
    <w:rsid w:val="00F05186"/>
    <w:rsid w:val="00F05703"/>
    <w:rsid w:val="00F059BD"/>
    <w:rsid w:val="00F05C2B"/>
    <w:rsid w:val="00F138B2"/>
    <w:rsid w:val="00F154D2"/>
    <w:rsid w:val="00F15D50"/>
    <w:rsid w:val="00F216E4"/>
    <w:rsid w:val="00F267DE"/>
    <w:rsid w:val="00F324D8"/>
    <w:rsid w:val="00F3335A"/>
    <w:rsid w:val="00F40B53"/>
    <w:rsid w:val="00F4657E"/>
    <w:rsid w:val="00F514A4"/>
    <w:rsid w:val="00F529C9"/>
    <w:rsid w:val="00F53FD6"/>
    <w:rsid w:val="00F55352"/>
    <w:rsid w:val="00F574FE"/>
    <w:rsid w:val="00F606F8"/>
    <w:rsid w:val="00F6340B"/>
    <w:rsid w:val="00F65C1F"/>
    <w:rsid w:val="00F723FA"/>
    <w:rsid w:val="00F75000"/>
    <w:rsid w:val="00F76C4F"/>
    <w:rsid w:val="00F807B3"/>
    <w:rsid w:val="00F81215"/>
    <w:rsid w:val="00F82172"/>
    <w:rsid w:val="00F82932"/>
    <w:rsid w:val="00F82EA1"/>
    <w:rsid w:val="00F843CC"/>
    <w:rsid w:val="00F879C0"/>
    <w:rsid w:val="00F93843"/>
    <w:rsid w:val="00FA43DE"/>
    <w:rsid w:val="00FA4D2C"/>
    <w:rsid w:val="00FA5160"/>
    <w:rsid w:val="00FA6BCF"/>
    <w:rsid w:val="00FB0846"/>
    <w:rsid w:val="00FB1342"/>
    <w:rsid w:val="00FB29B1"/>
    <w:rsid w:val="00FB4175"/>
    <w:rsid w:val="00FB41B3"/>
    <w:rsid w:val="00FB7FA7"/>
    <w:rsid w:val="00FC1EA3"/>
    <w:rsid w:val="00FC2835"/>
    <w:rsid w:val="00FD2A7A"/>
    <w:rsid w:val="00FD385F"/>
    <w:rsid w:val="00FE13EF"/>
    <w:rsid w:val="00FE1515"/>
    <w:rsid w:val="00FE22E3"/>
    <w:rsid w:val="00FE60B9"/>
    <w:rsid w:val="00FF3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10530"/>
  <w15:chartTrackingRefBased/>
  <w15:docId w15:val="{D8A6D3F5-2289-4D05-BC01-114747B5A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940"/>
    <w:pPr>
      <w:ind w:left="720"/>
      <w:contextualSpacing/>
    </w:pPr>
  </w:style>
  <w:style w:type="table" w:styleId="TableGrid">
    <w:name w:val="Table Grid"/>
    <w:basedOn w:val="TableNormal"/>
    <w:uiPriority w:val="59"/>
    <w:rsid w:val="00D4194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19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19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194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940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8E0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E01A9"/>
  </w:style>
  <w:style w:type="character" w:customStyle="1" w:styleId="eop">
    <w:name w:val="eop"/>
    <w:basedOn w:val="DefaultParagraphFont"/>
    <w:rsid w:val="008E01A9"/>
  </w:style>
  <w:style w:type="character" w:customStyle="1" w:styleId="scxw14962093">
    <w:name w:val="scxw14962093"/>
    <w:basedOn w:val="DefaultParagraphFont"/>
    <w:rsid w:val="008E01A9"/>
  </w:style>
  <w:style w:type="paragraph" w:styleId="Header">
    <w:name w:val="header"/>
    <w:basedOn w:val="Normal"/>
    <w:link w:val="HeaderChar"/>
    <w:uiPriority w:val="99"/>
    <w:unhideWhenUsed/>
    <w:rsid w:val="00072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2CC0"/>
  </w:style>
  <w:style w:type="paragraph" w:styleId="Footer">
    <w:name w:val="footer"/>
    <w:basedOn w:val="Normal"/>
    <w:link w:val="FooterChar"/>
    <w:uiPriority w:val="99"/>
    <w:unhideWhenUsed/>
    <w:rsid w:val="00072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2CC0"/>
  </w:style>
  <w:style w:type="character" w:styleId="PlaceholderText">
    <w:name w:val="Placeholder Text"/>
    <w:basedOn w:val="DefaultParagraphFont"/>
    <w:uiPriority w:val="99"/>
    <w:semiHidden/>
    <w:rsid w:val="00900C2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22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418D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B0093"/>
  </w:style>
  <w:style w:type="table" w:customStyle="1" w:styleId="TableGrid1">
    <w:name w:val="Table Grid1"/>
    <w:basedOn w:val="TableNormal"/>
    <w:next w:val="TableGrid"/>
    <w:uiPriority w:val="59"/>
    <w:rsid w:val="00DB009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5B34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1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1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93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0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3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4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7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9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21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2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3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9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5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34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3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1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3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36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0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68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55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66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36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78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2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69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94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84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85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29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26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9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2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29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8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1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39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03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40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63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4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45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6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99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15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6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1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1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9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8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15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6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5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2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2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8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9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1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64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6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86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66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05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16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7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6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07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7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73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26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45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09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4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37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83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23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0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3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8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64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5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08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9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4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2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8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31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3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46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29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7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63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13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7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4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2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2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72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8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B02369-AD04-4E86-97A6-2FF594C4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6</Pages>
  <Words>2066</Words>
  <Characters>1177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Valdes Cabrera</dc:creator>
  <cp:keywords/>
  <dc:description/>
  <cp:lastModifiedBy>Diana Valdes Cabrera</cp:lastModifiedBy>
  <cp:revision>14</cp:revision>
  <dcterms:created xsi:type="dcterms:W3CDTF">2024-02-12T17:10:00Z</dcterms:created>
  <dcterms:modified xsi:type="dcterms:W3CDTF">2024-03-13T02:27:00Z</dcterms:modified>
</cp:coreProperties>
</file>